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1C58A" w14:textId="77777777" w:rsidR="00B9263A" w:rsidRPr="00620A0A" w:rsidRDefault="00B9263A" w:rsidP="00B9263A">
      <w:pPr>
        <w:rPr>
          <w:sz w:val="22"/>
          <w:szCs w:val="22"/>
          <w:lang w:val="en-GB" w:bidi="he-IL"/>
        </w:rPr>
      </w:pPr>
    </w:p>
    <w:p w14:paraId="2FB40EEF" w14:textId="77777777" w:rsidR="00B9263A" w:rsidRPr="003D1D1E" w:rsidRDefault="00B9263A" w:rsidP="00B9263A">
      <w:pPr>
        <w:jc w:val="center"/>
        <w:rPr>
          <w:b/>
          <w:bCs/>
          <w:i/>
          <w:iCs/>
          <w:sz w:val="32"/>
          <w:szCs w:val="32"/>
        </w:rPr>
      </w:pPr>
      <w:r w:rsidRPr="003D1D1E">
        <w:rPr>
          <w:b/>
          <w:bCs/>
          <w:i/>
          <w:iCs/>
          <w:sz w:val="32"/>
          <w:szCs w:val="32"/>
        </w:rPr>
        <w:t>Supplemental Information</w:t>
      </w:r>
    </w:p>
    <w:p w14:paraId="29ADAB76" w14:textId="77777777" w:rsidR="00B9263A" w:rsidRPr="003D1D1E" w:rsidRDefault="00B9263A" w:rsidP="00B9263A">
      <w:pPr>
        <w:rPr>
          <w:b/>
          <w:bCs/>
          <w:sz w:val="32"/>
          <w:szCs w:val="32"/>
          <w:u w:val="single"/>
        </w:rPr>
      </w:pPr>
    </w:p>
    <w:p w14:paraId="06979008" w14:textId="77777777" w:rsidR="00B9263A" w:rsidRPr="003D1D1E" w:rsidRDefault="00B9263A" w:rsidP="00B9263A">
      <w:pPr>
        <w:jc w:val="both"/>
        <w:rPr>
          <w:b/>
          <w:bCs/>
          <w:sz w:val="32"/>
          <w:szCs w:val="32"/>
        </w:rPr>
      </w:pPr>
      <w:r w:rsidRPr="003D1D1E">
        <w:rPr>
          <w:b/>
          <w:bCs/>
          <w:sz w:val="32"/>
          <w:szCs w:val="32"/>
        </w:rPr>
        <w:t xml:space="preserve">Development of in vitro Methods to Model the Impact of Vaginal Lactobacilli on </w:t>
      </w:r>
      <w:r w:rsidRPr="003D1D1E">
        <w:rPr>
          <w:b/>
          <w:bCs/>
          <w:i/>
          <w:iCs/>
          <w:sz w:val="32"/>
          <w:szCs w:val="32"/>
        </w:rPr>
        <w:t>Staphylococcus</w:t>
      </w:r>
      <w:r w:rsidRPr="003D1D1E">
        <w:rPr>
          <w:b/>
          <w:bCs/>
          <w:sz w:val="32"/>
          <w:szCs w:val="32"/>
        </w:rPr>
        <w:t xml:space="preserve"> </w:t>
      </w:r>
      <w:r w:rsidRPr="003D1D1E">
        <w:rPr>
          <w:b/>
          <w:bCs/>
          <w:i/>
          <w:iCs/>
          <w:sz w:val="32"/>
          <w:szCs w:val="32"/>
        </w:rPr>
        <w:t>aureus</w:t>
      </w:r>
      <w:r w:rsidRPr="003D1D1E">
        <w:rPr>
          <w:b/>
          <w:bCs/>
          <w:sz w:val="32"/>
          <w:szCs w:val="32"/>
        </w:rPr>
        <w:t xml:space="preserve"> Biofilm Formation on Menstrual Cups as Well as Validation of Recommended Cleaning Directions </w:t>
      </w:r>
    </w:p>
    <w:p w14:paraId="7F7D454A" w14:textId="77777777" w:rsidR="00B9263A" w:rsidRDefault="00B9263A" w:rsidP="00B9263A">
      <w:pPr>
        <w:rPr>
          <w:b/>
          <w:bCs/>
          <w:u w:val="single"/>
        </w:rPr>
      </w:pPr>
    </w:p>
    <w:p w14:paraId="03D8258B" w14:textId="77777777" w:rsidR="00B9263A" w:rsidRPr="00492B1F" w:rsidRDefault="00B9263A" w:rsidP="00B9263A">
      <w:pPr>
        <w:jc w:val="both"/>
      </w:pPr>
      <w:r w:rsidRPr="00492B1F">
        <w:t>Maria Friberg</w:t>
      </w:r>
      <w:r w:rsidRPr="00F8350B">
        <w:t>, Kara</w:t>
      </w:r>
      <w:r w:rsidRPr="00492B1F">
        <w:t xml:space="preserve"> </w:t>
      </w:r>
      <w:proofErr w:type="spellStart"/>
      <w:r w:rsidRPr="00492B1F">
        <w:t>Woell</w:t>
      </w:r>
      <w:r>
        <w:t>er</w:t>
      </w:r>
      <w:proofErr w:type="spellEnd"/>
      <w:r w:rsidRPr="00492B1F">
        <w:t xml:space="preserve">*, </w:t>
      </w:r>
      <w:proofErr w:type="spellStart"/>
      <w:r w:rsidRPr="00492B1F">
        <w:t>Vighter</w:t>
      </w:r>
      <w:proofErr w:type="spellEnd"/>
      <w:r w:rsidRPr="00492B1F">
        <w:t xml:space="preserve"> </w:t>
      </w:r>
      <w:proofErr w:type="spellStart"/>
      <w:r w:rsidRPr="00492B1F">
        <w:t>Iberi</w:t>
      </w:r>
      <w:proofErr w:type="spellEnd"/>
      <w:r>
        <w:t>,</w:t>
      </w:r>
      <w:r w:rsidRPr="00492B1F">
        <w:t xml:space="preserve"> Paolo Palacio </w:t>
      </w:r>
      <w:proofErr w:type="spellStart"/>
      <w:r w:rsidRPr="00492B1F">
        <w:t>Mancheno</w:t>
      </w:r>
      <w:proofErr w:type="spellEnd"/>
      <w:r w:rsidRPr="00492B1F">
        <w:t xml:space="preserve">, James </w:t>
      </w:r>
      <w:proofErr w:type="spellStart"/>
      <w:r w:rsidRPr="00492B1F">
        <w:t>Riedeman</w:t>
      </w:r>
      <w:proofErr w:type="spellEnd"/>
      <w:r w:rsidRPr="00492B1F">
        <w:t>, Lisa Bohman, and Catherine C. Davis</w:t>
      </w:r>
    </w:p>
    <w:p w14:paraId="1624EA24" w14:textId="77777777" w:rsidR="00B9263A" w:rsidRPr="00492B1F" w:rsidRDefault="00B9263A" w:rsidP="00B9263A">
      <w:pPr>
        <w:jc w:val="both"/>
      </w:pPr>
    </w:p>
    <w:p w14:paraId="213713BD" w14:textId="77777777" w:rsidR="00B9263A" w:rsidRPr="00492B1F" w:rsidRDefault="00B9263A" w:rsidP="00B9263A">
      <w:pPr>
        <w:jc w:val="both"/>
        <w:rPr>
          <w:b/>
          <w:bCs/>
        </w:rPr>
      </w:pPr>
      <w:r w:rsidRPr="00492B1F">
        <w:t>*</w:t>
      </w:r>
      <w:r w:rsidRPr="00492B1F">
        <w:rPr>
          <w:b/>
          <w:bCs/>
        </w:rPr>
        <w:t>Corresponding Author</w:t>
      </w:r>
    </w:p>
    <w:p w14:paraId="58FCF706" w14:textId="77777777" w:rsidR="00B9263A" w:rsidRPr="00492B1F" w:rsidRDefault="00B9263A" w:rsidP="00B9263A">
      <w:pPr>
        <w:jc w:val="both"/>
      </w:pPr>
      <w:r w:rsidRPr="00492B1F">
        <w:rPr>
          <w:b/>
          <w:bCs/>
        </w:rPr>
        <w:t>woeller.ke@pg.com</w:t>
      </w:r>
    </w:p>
    <w:p w14:paraId="7B9D9850" w14:textId="77777777" w:rsidR="00B9263A" w:rsidRDefault="00B9263A" w:rsidP="00B9263A">
      <w:pPr>
        <w:rPr>
          <w:b/>
          <w:bCs/>
          <w:u w:val="single"/>
        </w:rPr>
        <w:sectPr w:rsidR="00B9263A" w:rsidSect="007C3B0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080" w:right="1440" w:bottom="720" w:left="1080" w:header="720" w:footer="720" w:gutter="0"/>
          <w:cols w:space="720"/>
          <w:docGrid w:linePitch="360"/>
        </w:sectPr>
      </w:pPr>
    </w:p>
    <w:p w14:paraId="53E4F3A2" w14:textId="43E107A2" w:rsidR="00A442C0" w:rsidRPr="006545E5" w:rsidRDefault="00A442C0" w:rsidP="00A442C0">
      <w:pPr>
        <w:spacing w:after="120"/>
        <w:rPr>
          <w:b/>
          <w:bCs/>
        </w:rPr>
      </w:pPr>
      <w:r w:rsidRPr="006545E5">
        <w:rPr>
          <w:b/>
          <w:bCs/>
        </w:rPr>
        <w:lastRenderedPageBreak/>
        <w:t>Table S-</w:t>
      </w:r>
      <w:r>
        <w:rPr>
          <w:b/>
          <w:bCs/>
        </w:rPr>
        <w:t>1</w:t>
      </w:r>
      <w:r w:rsidRPr="006545E5">
        <w:rPr>
          <w:b/>
          <w:bCs/>
        </w:rPr>
        <w:t xml:space="preserve">: </w:t>
      </w:r>
      <w:r>
        <w:rPr>
          <w:b/>
          <w:bCs/>
        </w:rPr>
        <w:t xml:space="preserve">Tampax </w:t>
      </w:r>
      <w:r w:rsidRPr="006545E5">
        <w:rPr>
          <w:b/>
          <w:bCs/>
        </w:rPr>
        <w:t>Menstrual Cup Identification Information by Study</w: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3420"/>
        <w:gridCol w:w="2520"/>
        <w:gridCol w:w="2970"/>
      </w:tblGrid>
      <w:tr w:rsidR="00A442C0" w:rsidRPr="00004AAD" w14:paraId="03AF090F" w14:textId="77777777" w:rsidTr="003D0B15"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</w:tcPr>
          <w:p w14:paraId="11636FC9" w14:textId="77777777" w:rsidR="00A442C0" w:rsidRPr="00004AAD" w:rsidRDefault="00A442C0" w:rsidP="003D0B15">
            <w:pPr>
              <w:rPr>
                <w:b/>
                <w:bCs/>
              </w:rPr>
            </w:pPr>
            <w:r w:rsidRPr="00004AAD">
              <w:rPr>
                <w:b/>
                <w:bCs/>
              </w:rPr>
              <w:t>Study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2EC43502" w14:textId="77777777" w:rsidR="00A442C0" w:rsidRPr="00004AAD" w:rsidRDefault="00A442C0" w:rsidP="003D0B15">
            <w:pPr>
              <w:rPr>
                <w:b/>
                <w:bCs/>
              </w:rPr>
            </w:pPr>
            <w:r w:rsidRPr="00004AAD">
              <w:rPr>
                <w:b/>
                <w:bCs/>
              </w:rPr>
              <w:t>Material Nam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832500A" w14:textId="77777777" w:rsidR="00A442C0" w:rsidRPr="00004AAD" w:rsidRDefault="00A442C0" w:rsidP="003D0B15">
            <w:pPr>
              <w:rPr>
                <w:b/>
                <w:bCs/>
              </w:rPr>
            </w:pPr>
            <w:r w:rsidRPr="00004AAD">
              <w:rPr>
                <w:b/>
                <w:bCs/>
              </w:rPr>
              <w:t>Identification #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7D355FF4" w14:textId="77777777" w:rsidR="00A442C0" w:rsidRPr="00004AAD" w:rsidRDefault="00A442C0" w:rsidP="003D0B15">
            <w:pPr>
              <w:rPr>
                <w:b/>
                <w:bCs/>
              </w:rPr>
            </w:pPr>
            <w:r w:rsidRPr="00004AAD">
              <w:rPr>
                <w:b/>
                <w:bCs/>
              </w:rPr>
              <w:t>Material Type</w:t>
            </w:r>
          </w:p>
        </w:tc>
      </w:tr>
      <w:tr w:rsidR="00A442C0" w:rsidRPr="00E27EB5" w14:paraId="577EDC77" w14:textId="77777777" w:rsidTr="003D0B15">
        <w:tc>
          <w:tcPr>
            <w:tcW w:w="5490" w:type="dxa"/>
          </w:tcPr>
          <w:p w14:paraId="6CFB29D6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Void Volume Estimates</w:t>
            </w:r>
          </w:p>
        </w:tc>
        <w:tc>
          <w:tcPr>
            <w:tcW w:w="3420" w:type="dxa"/>
          </w:tcPr>
          <w:p w14:paraId="7A80E914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QP1-40</w:t>
            </w:r>
          </w:p>
        </w:tc>
        <w:tc>
          <w:tcPr>
            <w:tcW w:w="2520" w:type="dxa"/>
          </w:tcPr>
          <w:p w14:paraId="3E7AABA9" w14:textId="77777777" w:rsidR="00A442C0" w:rsidRPr="007B7B65" w:rsidRDefault="00A442C0" w:rsidP="003D0B15">
            <w:pPr>
              <w:spacing w:after="80"/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91919500 TMCH37</w:t>
            </w:r>
          </w:p>
        </w:tc>
        <w:tc>
          <w:tcPr>
            <w:tcW w:w="2970" w:type="dxa"/>
          </w:tcPr>
          <w:p w14:paraId="031854EE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</w:tc>
      </w:tr>
      <w:tr w:rsidR="00A442C0" w:rsidRPr="00E27EB5" w14:paraId="5C3A7A45" w14:textId="77777777" w:rsidTr="003D0B15">
        <w:tc>
          <w:tcPr>
            <w:tcW w:w="5490" w:type="dxa"/>
            <w:tcBorders>
              <w:top w:val="single" w:sz="4" w:space="0" w:color="auto"/>
            </w:tcBorders>
          </w:tcPr>
          <w:p w14:paraId="38DCAF4E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Magnetic Resonance Imaging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53E074D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QP1-4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7AABEC9" w14:textId="77777777" w:rsidR="00A442C0" w:rsidRPr="007B7B65" w:rsidRDefault="00A442C0" w:rsidP="003D0B15">
            <w:pPr>
              <w:spacing w:after="80"/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EXP-17-BS3644 9151017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C65E622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</w:tc>
      </w:tr>
      <w:tr w:rsidR="00A442C0" w:rsidRPr="00E27EB5" w14:paraId="23A55C28" w14:textId="77777777" w:rsidTr="003D0B15">
        <w:trPr>
          <w:trHeight w:val="450"/>
        </w:trPr>
        <w:tc>
          <w:tcPr>
            <w:tcW w:w="5490" w:type="dxa"/>
          </w:tcPr>
          <w:p w14:paraId="4A7193B0" w14:textId="77777777" w:rsidR="00A442C0" w:rsidRPr="00E27EB5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Biofilm Quantitative Measurement</w:t>
            </w:r>
          </w:p>
        </w:tc>
        <w:tc>
          <w:tcPr>
            <w:tcW w:w="3420" w:type="dxa"/>
          </w:tcPr>
          <w:p w14:paraId="023BB2FD" w14:textId="77777777" w:rsidR="00A442C0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QP1-40</w:t>
            </w:r>
          </w:p>
          <w:p w14:paraId="474E448A" w14:textId="77777777" w:rsidR="00A442C0" w:rsidRPr="00946C9B" w:rsidRDefault="00A442C0" w:rsidP="003D0B15">
            <w:pPr>
              <w:rPr>
                <w:color w:val="000000" w:themeColor="text1"/>
                <w:sz w:val="20"/>
                <w:szCs w:val="20"/>
              </w:rPr>
            </w:pPr>
            <w:r w:rsidRPr="00946C9B">
              <w:rPr>
                <w:color w:val="000000" w:themeColor="text1"/>
                <w:sz w:val="20"/>
                <w:szCs w:val="20"/>
              </w:rPr>
              <w:t>QP1-20, (Prototype 1)</w:t>
            </w:r>
          </w:p>
          <w:p w14:paraId="20A8378E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1-20. (Prototype 2)</w:t>
            </w:r>
          </w:p>
        </w:tc>
        <w:tc>
          <w:tcPr>
            <w:tcW w:w="2520" w:type="dxa"/>
          </w:tcPr>
          <w:p w14:paraId="70680FC2" w14:textId="77777777" w:rsidR="00A442C0" w:rsidRPr="007B7B65" w:rsidRDefault="00A442C0" w:rsidP="003D0B15">
            <w:pPr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EXP-21-EK0739 PE: 11882</w:t>
            </w:r>
          </w:p>
          <w:p w14:paraId="63318920" w14:textId="77777777" w:rsidR="00A442C0" w:rsidRDefault="00A442C0" w:rsidP="003D0B15">
            <w:pPr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 xml:space="preserve">EXP-21-EK0739 PE:1181 </w:t>
            </w:r>
          </w:p>
          <w:p w14:paraId="7E667001" w14:textId="77777777" w:rsidR="00A442C0" w:rsidRPr="007B7B65" w:rsidRDefault="00A442C0" w:rsidP="003D0B15">
            <w:pPr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EXP-21-EK0739 PE:1181</w:t>
            </w:r>
          </w:p>
        </w:tc>
        <w:tc>
          <w:tcPr>
            <w:tcW w:w="2970" w:type="dxa"/>
          </w:tcPr>
          <w:p w14:paraId="3AE3DF55" w14:textId="77777777" w:rsidR="00A442C0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  <w:p w14:paraId="52FB9B37" w14:textId="77777777" w:rsidR="00A442C0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  <w:p w14:paraId="197E76EF" w14:textId="77777777" w:rsidR="00A442C0" w:rsidRPr="00E27EB5" w:rsidRDefault="00A442C0" w:rsidP="003D0B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I Medical Grade Silicone</w:t>
            </w:r>
          </w:p>
        </w:tc>
      </w:tr>
      <w:tr w:rsidR="00A442C0" w:rsidRPr="00E27EB5" w14:paraId="05E2F868" w14:textId="77777777" w:rsidTr="003D0B15">
        <w:trPr>
          <w:trHeight w:val="648"/>
        </w:trPr>
        <w:tc>
          <w:tcPr>
            <w:tcW w:w="5490" w:type="dxa"/>
            <w:tcBorders>
              <w:bottom w:val="single" w:sz="4" w:space="0" w:color="auto"/>
            </w:tcBorders>
          </w:tcPr>
          <w:p w14:paraId="19CD4040" w14:textId="77777777" w:rsidR="00A442C0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 xml:space="preserve">Qualitative/visual measurement </w:t>
            </w:r>
            <w:r>
              <w:rPr>
                <w:sz w:val="20"/>
                <w:szCs w:val="20"/>
              </w:rPr>
              <w:t>via</w:t>
            </w:r>
            <w:r w:rsidRPr="00E27EB5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CT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 w:rsidRPr="00E27EB5">
              <w:rPr>
                <w:sz w:val="20"/>
                <w:szCs w:val="20"/>
              </w:rPr>
              <w:t>Cryo</w:t>
            </w:r>
            <w:proofErr w:type="spellEnd"/>
            <w:r w:rsidRPr="00E27EB5">
              <w:rPr>
                <w:sz w:val="20"/>
                <w:szCs w:val="20"/>
              </w:rPr>
              <w:t xml:space="preserve"> SEM</w:t>
            </w:r>
          </w:p>
          <w:p w14:paraId="7226A94B" w14:textId="77777777" w:rsidR="00A442C0" w:rsidRDefault="00A442C0" w:rsidP="003D0B15">
            <w:pPr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 aureus</w:t>
            </w:r>
            <w:r w:rsidRPr="00E27EB5">
              <w:rPr>
                <w:sz w:val="20"/>
                <w:szCs w:val="20"/>
              </w:rPr>
              <w:t xml:space="preserve"> only</w:t>
            </w:r>
          </w:p>
          <w:p w14:paraId="50399E7A" w14:textId="77777777" w:rsidR="00A442C0" w:rsidRPr="00E27EB5" w:rsidRDefault="00A442C0" w:rsidP="003D0B15">
            <w:pPr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 aureus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iCs/>
                <w:sz w:val="20"/>
                <w:szCs w:val="20"/>
              </w:rPr>
              <w:t>Lactobacillus gasseri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4D818E74" w14:textId="77777777" w:rsidR="00A442C0" w:rsidRDefault="00A442C0" w:rsidP="003D0B15">
            <w:pPr>
              <w:rPr>
                <w:sz w:val="20"/>
                <w:szCs w:val="20"/>
              </w:rPr>
            </w:pPr>
          </w:p>
          <w:p w14:paraId="7E42D3B3" w14:textId="77777777" w:rsidR="00A442C0" w:rsidRPr="00E27EB5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 xml:space="preserve">QP1-40 </w:t>
            </w:r>
          </w:p>
          <w:p w14:paraId="64C078E1" w14:textId="77777777" w:rsidR="00A442C0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 xml:space="preserve">QP1-20 </w:t>
            </w:r>
            <w:r>
              <w:rPr>
                <w:sz w:val="20"/>
                <w:szCs w:val="20"/>
              </w:rPr>
              <w:t>(Prototype 1)</w:t>
            </w:r>
          </w:p>
          <w:p w14:paraId="46EA3D82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1-20 (Prototype 2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346820A" w14:textId="77777777" w:rsidR="00A442C0" w:rsidRDefault="00A442C0" w:rsidP="003D0B15">
            <w:pPr>
              <w:rPr>
                <w:color w:val="000000" w:themeColor="text1"/>
                <w:sz w:val="20"/>
                <w:szCs w:val="20"/>
              </w:rPr>
            </w:pPr>
          </w:p>
          <w:p w14:paraId="62F77CFE" w14:textId="77777777" w:rsidR="00A442C0" w:rsidRPr="007B7B65" w:rsidRDefault="00A442C0" w:rsidP="003D0B15">
            <w:pPr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EXP-21-EK0739 PE: 11882</w:t>
            </w:r>
          </w:p>
          <w:p w14:paraId="4B83016D" w14:textId="77777777" w:rsidR="00A442C0" w:rsidRDefault="00A442C0" w:rsidP="003D0B15">
            <w:pPr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EXP-21-EK0739 PE:1181</w:t>
            </w:r>
          </w:p>
          <w:p w14:paraId="7BDA94AD" w14:textId="77777777" w:rsidR="00A442C0" w:rsidRPr="007B7B65" w:rsidRDefault="00A442C0" w:rsidP="003D0B15">
            <w:pPr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EXP-21-EK0739 PE:1181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B86A823" w14:textId="77777777" w:rsidR="00A442C0" w:rsidRDefault="00A442C0" w:rsidP="003D0B15">
            <w:pPr>
              <w:rPr>
                <w:sz w:val="20"/>
                <w:szCs w:val="20"/>
              </w:rPr>
            </w:pPr>
          </w:p>
          <w:p w14:paraId="47ED00C9" w14:textId="77777777" w:rsidR="00A442C0" w:rsidRPr="00E27EB5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  <w:p w14:paraId="6A43F017" w14:textId="77777777" w:rsidR="00A442C0" w:rsidRDefault="00A442C0" w:rsidP="003D0B15">
            <w:pPr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  <w:p w14:paraId="4B5E90B9" w14:textId="77777777" w:rsidR="00A442C0" w:rsidRPr="00946C9B" w:rsidRDefault="00A442C0" w:rsidP="003D0B15">
            <w:pPr>
              <w:rPr>
                <w:b/>
                <w:bCs/>
                <w:sz w:val="20"/>
                <w:szCs w:val="20"/>
                <w:u w:val="single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</w:tc>
      </w:tr>
      <w:tr w:rsidR="00A442C0" w:rsidRPr="00E27EB5" w14:paraId="43B2473B" w14:textId="77777777" w:rsidTr="003D0B15">
        <w:trPr>
          <w:trHeight w:val="234"/>
        </w:trPr>
        <w:tc>
          <w:tcPr>
            <w:tcW w:w="5490" w:type="dxa"/>
          </w:tcPr>
          <w:p w14:paraId="6F60502C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ning Effectiveness</w:t>
            </w:r>
          </w:p>
        </w:tc>
        <w:tc>
          <w:tcPr>
            <w:tcW w:w="3420" w:type="dxa"/>
          </w:tcPr>
          <w:p w14:paraId="5CF09022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QP1-40</w:t>
            </w:r>
          </w:p>
        </w:tc>
        <w:tc>
          <w:tcPr>
            <w:tcW w:w="2520" w:type="dxa"/>
          </w:tcPr>
          <w:p w14:paraId="13D654C7" w14:textId="77777777" w:rsidR="00A442C0" w:rsidRPr="007B7B65" w:rsidRDefault="00A442C0" w:rsidP="003D0B15">
            <w:pPr>
              <w:spacing w:after="80"/>
              <w:rPr>
                <w:color w:val="000000" w:themeColor="text1"/>
                <w:sz w:val="20"/>
                <w:szCs w:val="20"/>
              </w:rPr>
            </w:pPr>
            <w:r w:rsidRPr="007B7B65">
              <w:rPr>
                <w:color w:val="000000" w:themeColor="text1"/>
                <w:sz w:val="20"/>
                <w:szCs w:val="20"/>
              </w:rPr>
              <w:t>91970718 TMCH37</w:t>
            </w:r>
          </w:p>
        </w:tc>
        <w:tc>
          <w:tcPr>
            <w:tcW w:w="2970" w:type="dxa"/>
          </w:tcPr>
          <w:p w14:paraId="207F0367" w14:textId="77777777" w:rsidR="00A442C0" w:rsidRPr="00E27EB5" w:rsidRDefault="00A442C0" w:rsidP="003D0B15">
            <w:pPr>
              <w:spacing w:after="80"/>
              <w:rPr>
                <w:sz w:val="20"/>
                <w:szCs w:val="20"/>
              </w:rPr>
            </w:pPr>
            <w:r w:rsidRPr="00E27EB5">
              <w:rPr>
                <w:sz w:val="20"/>
                <w:szCs w:val="20"/>
              </w:rPr>
              <w:t>Class VI Medical Grade Silicone</w:t>
            </w:r>
          </w:p>
        </w:tc>
      </w:tr>
      <w:tr w:rsidR="00A442C0" w:rsidRPr="006545E5" w14:paraId="6952B336" w14:textId="77777777" w:rsidTr="003D0B15">
        <w:tc>
          <w:tcPr>
            <w:tcW w:w="14400" w:type="dxa"/>
            <w:gridSpan w:val="4"/>
            <w:tcBorders>
              <w:top w:val="single" w:sz="4" w:space="0" w:color="auto"/>
            </w:tcBorders>
          </w:tcPr>
          <w:p w14:paraId="296380D8" w14:textId="77777777" w:rsidR="00A442C0" w:rsidRPr="006545E5" w:rsidRDefault="00A442C0" w:rsidP="003D0B15">
            <w:pPr>
              <w:rPr>
                <w:i/>
                <w:iCs/>
                <w:sz w:val="20"/>
                <w:szCs w:val="20"/>
              </w:rPr>
            </w:pPr>
            <w:r w:rsidRPr="006545E5">
              <w:rPr>
                <w:b/>
                <w:bCs/>
                <w:i/>
                <w:iCs/>
                <w:sz w:val="20"/>
                <w:szCs w:val="20"/>
              </w:rPr>
              <w:t xml:space="preserve">Legend Table S-3: </w:t>
            </w:r>
            <w:r w:rsidRPr="006545E5">
              <w:rPr>
                <w:i/>
                <w:iCs/>
                <w:sz w:val="20"/>
                <w:szCs w:val="20"/>
              </w:rPr>
              <w:t xml:space="preserve">The currently marketed Tampax menstrual cup is comprised of QP1-40 Class VI medical grade silicones supplied by Dow/Dupont. QPI-20 menstrual cup is not marketed but is identical to the QP1-40 menstrual cup with the exception of minor differences in starting materials.  The difference between Prototype 1 and Prototype 2 is the initiation of a 4 hour curing step which </w:t>
            </w:r>
            <w:r>
              <w:rPr>
                <w:i/>
                <w:iCs/>
                <w:sz w:val="20"/>
                <w:szCs w:val="20"/>
              </w:rPr>
              <w:t xml:space="preserve">was utilized for </w:t>
            </w:r>
            <w:r w:rsidRPr="006545E5">
              <w:rPr>
                <w:i/>
                <w:iCs/>
                <w:sz w:val="20"/>
                <w:szCs w:val="20"/>
              </w:rPr>
              <w:t>Prototype 1 only.  All testing was conducted on Tampax menstrual cups, size “heavy flow”.</w:t>
            </w:r>
          </w:p>
        </w:tc>
      </w:tr>
    </w:tbl>
    <w:p w14:paraId="0DD815AF" w14:textId="77777777" w:rsidR="00A442C0" w:rsidRDefault="00A442C0" w:rsidP="00B9263A">
      <w:pPr>
        <w:rPr>
          <w:b/>
          <w:bCs/>
          <w:u w:val="single"/>
        </w:rPr>
        <w:sectPr w:rsidR="00A442C0" w:rsidSect="007C3B0D">
          <w:pgSz w:w="15840" w:h="12240" w:orient="landscape"/>
          <w:pgMar w:top="1080" w:right="1440" w:bottom="720" w:left="1080" w:header="720" w:footer="720" w:gutter="0"/>
          <w:cols w:space="720"/>
          <w:docGrid w:linePitch="360"/>
        </w:sectPr>
      </w:pPr>
    </w:p>
    <w:p w14:paraId="05FC3AE8" w14:textId="6BF737A8" w:rsidR="00A442C0" w:rsidRDefault="00A442C0" w:rsidP="00A442C0">
      <w:pPr>
        <w:rPr>
          <w:b/>
          <w:bCs/>
        </w:rPr>
      </w:pPr>
      <w:r w:rsidRPr="0035411D">
        <w:rPr>
          <w:b/>
          <w:bCs/>
        </w:rPr>
        <w:lastRenderedPageBreak/>
        <w:t>Table S-</w:t>
      </w:r>
      <w:r>
        <w:rPr>
          <w:b/>
          <w:bCs/>
        </w:rPr>
        <w:t>2</w:t>
      </w:r>
      <w:r w:rsidRPr="0035411D">
        <w:rPr>
          <w:b/>
          <w:bCs/>
        </w:rPr>
        <w:t>. Inclusion and Exclusion Criter</w:t>
      </w:r>
      <w:r>
        <w:rPr>
          <w:b/>
          <w:bCs/>
        </w:rPr>
        <w:t>ia</w:t>
      </w:r>
    </w:p>
    <w:p w14:paraId="061F1608" w14:textId="77777777" w:rsidR="00A442C0" w:rsidRDefault="00A442C0" w:rsidP="00A442C0">
      <w:pPr>
        <w:rPr>
          <w:b/>
          <w:bCs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5305"/>
        <w:gridCol w:w="8730"/>
      </w:tblGrid>
      <w:tr w:rsidR="00A442C0" w14:paraId="296A328D" w14:textId="77777777" w:rsidTr="003D0B15">
        <w:tc>
          <w:tcPr>
            <w:tcW w:w="5305" w:type="dxa"/>
          </w:tcPr>
          <w:p w14:paraId="386C814A" w14:textId="77777777" w:rsidR="00A442C0" w:rsidRDefault="00A442C0" w:rsidP="003D0B15">
            <w:pPr>
              <w:rPr>
                <w:b/>
                <w:bCs/>
              </w:rPr>
            </w:pPr>
            <w:r>
              <w:rPr>
                <w:b/>
                <w:bCs/>
              </w:rPr>
              <w:t>Inclusion Criteria</w:t>
            </w:r>
          </w:p>
        </w:tc>
        <w:tc>
          <w:tcPr>
            <w:tcW w:w="8730" w:type="dxa"/>
          </w:tcPr>
          <w:p w14:paraId="35A8D7C3" w14:textId="77777777" w:rsidR="00A442C0" w:rsidRPr="00F42FF4" w:rsidRDefault="00A442C0" w:rsidP="003D0B15">
            <w:r>
              <w:rPr>
                <w:b/>
                <w:bCs/>
              </w:rPr>
              <w:t xml:space="preserve">Exclusions Criteria: </w:t>
            </w:r>
            <w:r>
              <w:t>Subjects will be excluded if one or more of the following apply:</w:t>
            </w:r>
          </w:p>
        </w:tc>
      </w:tr>
      <w:tr w:rsidR="00A442C0" w14:paraId="4BDCDD28" w14:textId="77777777" w:rsidTr="003D0B15">
        <w:tc>
          <w:tcPr>
            <w:tcW w:w="5305" w:type="dxa"/>
          </w:tcPr>
          <w:p w14:paraId="6A221579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60"/>
              <w:ind w:left="705" w:hanging="547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be a currently active female research panelist registered with the Research Center and have a current completed annual Medical Screening Questionnaire on file at that  facility which has been approved by the facility’s consulting gynecologist</w:t>
            </w:r>
          </w:p>
          <w:p w14:paraId="389EC363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be at least 18 years of age</w:t>
            </w:r>
          </w:p>
          <w:p w14:paraId="3DBA6D2E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ve signed the informed consent form (ICF) for this trial</w:t>
            </w:r>
          </w:p>
          <w:p w14:paraId="33FB4ABD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ve agreed to abide by the trial requirements and restrictions</w:t>
            </w:r>
          </w:p>
          <w:p w14:paraId="4A6F0402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 xml:space="preserve">have completed a research panelist </w:t>
            </w:r>
            <w:proofErr w:type="spellStart"/>
            <w:r w:rsidRPr="00C075D3">
              <w:rPr>
                <w:color w:val="000000"/>
                <w:sz w:val="22"/>
                <w:szCs w:val="22"/>
              </w:rPr>
              <w:t>self assessment</w:t>
            </w:r>
            <w:proofErr w:type="spellEnd"/>
            <w:r w:rsidRPr="00C075D3">
              <w:rPr>
                <w:color w:val="000000"/>
                <w:sz w:val="22"/>
                <w:szCs w:val="22"/>
              </w:rPr>
              <w:t xml:space="preserve"> (Attachment I)</w:t>
            </w:r>
          </w:p>
          <w:p w14:paraId="1FF9A848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be in good gynecological health per the medical screening</w:t>
            </w:r>
          </w:p>
          <w:p w14:paraId="47B986AE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be in good general health (</w:t>
            </w:r>
            <w:proofErr w:type="spellStart"/>
            <w:r w:rsidRPr="00C075D3">
              <w:rPr>
                <w:color w:val="000000"/>
                <w:sz w:val="22"/>
                <w:szCs w:val="22"/>
              </w:rPr>
              <w:t>self reported</w:t>
            </w:r>
            <w:proofErr w:type="spellEnd"/>
            <w:r w:rsidRPr="00C075D3">
              <w:rPr>
                <w:color w:val="000000"/>
                <w:sz w:val="22"/>
                <w:szCs w:val="22"/>
              </w:rPr>
              <w:t>)</w:t>
            </w:r>
          </w:p>
          <w:p w14:paraId="3370A7B7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ve a recurring menstrual cycle (for tampon studies only)</w:t>
            </w:r>
          </w:p>
          <w:p w14:paraId="03DEDD8B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occasionally use tampons (for tampon studies only)</w:t>
            </w:r>
          </w:p>
          <w:p w14:paraId="17E5CA9B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ve refrained from vaginal sexual intercourse, using douches, or vaginal creams for 48 hours when requested for specific trials</w:t>
            </w:r>
          </w:p>
          <w:p w14:paraId="659A5D1F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 xml:space="preserve">be willing to lie in a MRI  (enclosed and/or open) </w:t>
            </w:r>
          </w:p>
          <w:p w14:paraId="6DF34CAB" w14:textId="77777777" w:rsidR="00A442C0" w:rsidRPr="00C075D3" w:rsidRDefault="00A442C0" w:rsidP="003D0B15">
            <w:pPr>
              <w:numPr>
                <w:ilvl w:val="0"/>
                <w:numId w:val="2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702" w:hanging="540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be willing to remove jewelry and under wire bra or clothing and accessories with metal components during MRI</w:t>
            </w:r>
          </w:p>
          <w:p w14:paraId="29D1373B" w14:textId="77777777" w:rsidR="00A442C0" w:rsidRDefault="00A442C0" w:rsidP="003D0B15">
            <w:pPr>
              <w:rPr>
                <w:b/>
                <w:bCs/>
              </w:rPr>
            </w:pPr>
            <w:r w:rsidRPr="00C075D3">
              <w:rPr>
                <w:color w:val="000000"/>
                <w:sz w:val="22"/>
                <w:szCs w:val="22"/>
              </w:rPr>
              <w:t>be willing to comply with the MRI research facility’s requirements</w:t>
            </w:r>
          </w:p>
        </w:tc>
        <w:tc>
          <w:tcPr>
            <w:tcW w:w="8730" w:type="dxa"/>
          </w:tcPr>
          <w:p w14:paraId="5A4096B1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60"/>
              <w:ind w:left="518" w:hanging="518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C075D3">
              <w:rPr>
                <w:sz w:val="22"/>
                <w:szCs w:val="22"/>
              </w:rPr>
              <w:t>self reports</w:t>
            </w:r>
            <w:proofErr w:type="spellEnd"/>
            <w:r w:rsidRPr="00C075D3">
              <w:rPr>
                <w:sz w:val="22"/>
                <w:szCs w:val="22"/>
              </w:rPr>
              <w:t xml:space="preserve"> being pregnant or if subject unsure, positive results with pregnancy test.  A pregnancy test is automatically conducted if the menstrual cycle extends longer than normal for the subject. </w:t>
            </w:r>
          </w:p>
          <w:p w14:paraId="7AE1F058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C075D3">
              <w:rPr>
                <w:color w:val="000000"/>
                <w:sz w:val="22"/>
                <w:szCs w:val="22"/>
              </w:rPr>
              <w:t>self reports</w:t>
            </w:r>
            <w:proofErr w:type="spellEnd"/>
            <w:r w:rsidRPr="00C075D3">
              <w:rPr>
                <w:color w:val="000000"/>
                <w:sz w:val="22"/>
                <w:szCs w:val="22"/>
              </w:rPr>
              <w:t xml:space="preserve"> having diabetes</w:t>
            </w:r>
          </w:p>
          <w:p w14:paraId="48CE5D53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C075D3">
              <w:rPr>
                <w:color w:val="000000"/>
                <w:sz w:val="22"/>
                <w:szCs w:val="22"/>
              </w:rPr>
              <w:t>self reports</w:t>
            </w:r>
            <w:proofErr w:type="spellEnd"/>
            <w:r w:rsidRPr="00C075D3">
              <w:rPr>
                <w:color w:val="000000"/>
                <w:sz w:val="22"/>
                <w:szCs w:val="22"/>
              </w:rPr>
              <w:t xml:space="preserve"> a history of Toxic Shock Syndrome (tampon studies only)</w:t>
            </w:r>
          </w:p>
          <w:p w14:paraId="2FDF0EA6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 xml:space="preserve">has difficulty </w:t>
            </w:r>
            <w:r w:rsidRPr="00C075D3">
              <w:rPr>
                <w:sz w:val="22"/>
                <w:szCs w:val="22"/>
              </w:rPr>
              <w:t>wearing tampons or have had irritation from the use of a tampon product (tampon studies only)</w:t>
            </w:r>
          </w:p>
          <w:p w14:paraId="1B41B373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known latex allergies or sensitivity to tape or adhesive</w:t>
            </w:r>
          </w:p>
          <w:p w14:paraId="428DFEA5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sz w:val="22"/>
                <w:szCs w:val="22"/>
              </w:rPr>
            </w:pPr>
            <w:proofErr w:type="spellStart"/>
            <w:r w:rsidRPr="00C075D3">
              <w:rPr>
                <w:sz w:val="22"/>
                <w:szCs w:val="22"/>
              </w:rPr>
              <w:t>self reports</w:t>
            </w:r>
            <w:proofErr w:type="spellEnd"/>
            <w:r w:rsidRPr="00C075D3">
              <w:rPr>
                <w:sz w:val="22"/>
                <w:szCs w:val="22"/>
              </w:rPr>
              <w:t xml:space="preserve"> having an active vaginal infection (yeast, bacterial) or Urinary Tract Infection (UTI) with symptoms or currently being treated for a vaginal infection or UTI</w:t>
            </w:r>
          </w:p>
          <w:p w14:paraId="5C6EDECD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sz w:val="22"/>
                <w:szCs w:val="22"/>
              </w:rPr>
            </w:pPr>
            <w:r w:rsidRPr="00C075D3">
              <w:rPr>
                <w:sz w:val="22"/>
                <w:szCs w:val="22"/>
              </w:rPr>
              <w:t xml:space="preserve">experiencing a change in vaginal odor, dryness, itching, burning sensations, abnormal </w:t>
            </w:r>
            <w:proofErr w:type="gramStart"/>
            <w:r w:rsidRPr="00C075D3">
              <w:rPr>
                <w:sz w:val="22"/>
                <w:szCs w:val="22"/>
              </w:rPr>
              <w:t>discharge</w:t>
            </w:r>
            <w:proofErr w:type="gramEnd"/>
            <w:r w:rsidRPr="00C075D3">
              <w:rPr>
                <w:sz w:val="22"/>
                <w:szCs w:val="22"/>
              </w:rPr>
              <w:t xml:space="preserve"> or non-menstrual vaginal bleeding (</w:t>
            </w:r>
            <w:r w:rsidRPr="00C075D3">
              <w:rPr>
                <w:color w:val="000000"/>
                <w:sz w:val="22"/>
                <w:szCs w:val="22"/>
              </w:rPr>
              <w:t xml:space="preserve">Research Panelist </w:t>
            </w:r>
            <w:proofErr w:type="spellStart"/>
            <w:r w:rsidRPr="00C075D3">
              <w:rPr>
                <w:color w:val="000000"/>
                <w:sz w:val="22"/>
                <w:szCs w:val="22"/>
              </w:rPr>
              <w:t>Self Assessment</w:t>
            </w:r>
            <w:proofErr w:type="spellEnd"/>
            <w:r w:rsidRPr="00C075D3">
              <w:rPr>
                <w:color w:val="000000"/>
                <w:sz w:val="22"/>
                <w:szCs w:val="22"/>
              </w:rPr>
              <w:t xml:space="preserve"> Form)</w:t>
            </w:r>
          </w:p>
          <w:p w14:paraId="246636AA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sz w:val="22"/>
                <w:szCs w:val="22"/>
              </w:rPr>
            </w:pPr>
            <w:r w:rsidRPr="00C075D3">
              <w:rPr>
                <w:sz w:val="22"/>
                <w:szCs w:val="22"/>
              </w:rPr>
              <w:t>experiencing open sores, rashes, or lesions in the genital area (</w:t>
            </w:r>
            <w:r w:rsidRPr="00C075D3">
              <w:rPr>
                <w:color w:val="000000"/>
                <w:sz w:val="22"/>
                <w:szCs w:val="22"/>
              </w:rPr>
              <w:t>Research Panelist Self-Assessment Form)</w:t>
            </w:r>
          </w:p>
          <w:p w14:paraId="004BE995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does not meet the requirements of the MRI facility</w:t>
            </w:r>
          </w:p>
          <w:p w14:paraId="7B4CBA17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cochlear implants</w:t>
            </w:r>
          </w:p>
          <w:p w14:paraId="498BF0B4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orthopedic hardware</w:t>
            </w:r>
          </w:p>
          <w:p w14:paraId="189E0448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hearing aides</w:t>
            </w:r>
          </w:p>
          <w:p w14:paraId="0116FE4D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an insulin/</w:t>
            </w:r>
            <w:proofErr w:type="spellStart"/>
            <w:r w:rsidRPr="00C075D3">
              <w:rPr>
                <w:color w:val="000000"/>
                <w:sz w:val="22"/>
                <w:szCs w:val="22"/>
              </w:rPr>
              <w:t>infusaid</w:t>
            </w:r>
            <w:proofErr w:type="spellEnd"/>
            <w:r w:rsidRPr="00C075D3">
              <w:rPr>
                <w:color w:val="000000"/>
                <w:sz w:val="22"/>
                <w:szCs w:val="22"/>
              </w:rPr>
              <w:t xml:space="preserve"> pump</w:t>
            </w:r>
          </w:p>
          <w:p w14:paraId="6A266FAA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a cardiac pacemaker, heart valves or lead wires</w:t>
            </w:r>
          </w:p>
          <w:p w14:paraId="5F96C697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brain aneurysm clips</w:t>
            </w:r>
          </w:p>
          <w:p w14:paraId="364D817F" w14:textId="77777777" w:rsidR="00A442C0" w:rsidRPr="00C075D3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 xml:space="preserve">has </w:t>
            </w:r>
            <w:proofErr w:type="spellStart"/>
            <w:r w:rsidRPr="00C075D3">
              <w:rPr>
                <w:color w:val="000000"/>
                <w:sz w:val="22"/>
                <w:szCs w:val="22"/>
              </w:rPr>
              <w:t>interuterine</w:t>
            </w:r>
            <w:proofErr w:type="spellEnd"/>
            <w:r w:rsidRPr="00C075D3">
              <w:rPr>
                <w:color w:val="000000"/>
                <w:sz w:val="22"/>
                <w:szCs w:val="22"/>
              </w:rPr>
              <w:t xml:space="preserve"> devices</w:t>
            </w:r>
          </w:p>
          <w:p w14:paraId="566DBB87" w14:textId="77777777" w:rsidR="00A442C0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 w:rsidRPr="00C075D3">
              <w:rPr>
                <w:color w:val="000000"/>
                <w:sz w:val="22"/>
                <w:szCs w:val="22"/>
              </w:rPr>
              <w:t>has implanted tens unit or lead wires</w:t>
            </w:r>
          </w:p>
          <w:p w14:paraId="4AC01471" w14:textId="77777777" w:rsidR="00A442C0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s implanted bone stimulator or lead wires</w:t>
            </w:r>
          </w:p>
          <w:p w14:paraId="45DD0A31" w14:textId="77777777" w:rsidR="00A442C0" w:rsidRPr="00EA3719" w:rsidRDefault="00A442C0" w:rsidP="003D0B15">
            <w:pPr>
              <w:numPr>
                <w:ilvl w:val="0"/>
                <w:numId w:val="3"/>
              </w:numPr>
              <w:tabs>
                <w:tab w:val="left" w:pos="6480"/>
                <w:tab w:val="left" w:pos="12240"/>
              </w:tabs>
              <w:overflowPunct w:val="0"/>
              <w:autoSpaceDE w:val="0"/>
              <w:autoSpaceDN w:val="0"/>
              <w:adjustRightInd w:val="0"/>
              <w:spacing w:before="120"/>
              <w:ind w:left="522" w:hanging="522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s metal fragment in the eye or shrapnel near heart or spinal cord</w:t>
            </w:r>
          </w:p>
        </w:tc>
      </w:tr>
    </w:tbl>
    <w:p w14:paraId="4E42D1DE" w14:textId="77777777" w:rsidR="00A442C0" w:rsidRDefault="00A442C0" w:rsidP="00B9263A">
      <w:pPr>
        <w:rPr>
          <w:b/>
          <w:bCs/>
          <w:u w:val="single"/>
        </w:rPr>
        <w:sectPr w:rsidR="00A442C0" w:rsidSect="007C3B0D">
          <w:pgSz w:w="15840" w:h="12240" w:orient="landscape"/>
          <w:pgMar w:top="1080" w:right="1440" w:bottom="720" w:left="1080" w:header="720" w:footer="720" w:gutter="0"/>
          <w:cols w:space="720"/>
          <w:docGrid w:linePitch="360"/>
        </w:sectPr>
      </w:pPr>
    </w:p>
    <w:p w14:paraId="67E92DEB" w14:textId="77777777" w:rsidR="00B9263A" w:rsidRDefault="00B9263A" w:rsidP="00B9263A">
      <w:pPr>
        <w:rPr>
          <w:b/>
          <w:bCs/>
          <w:u w:val="single"/>
        </w:rPr>
      </w:pPr>
    </w:p>
    <w:p w14:paraId="7793901F" w14:textId="28ECEC8E" w:rsidR="00B9263A" w:rsidRPr="006545E5" w:rsidRDefault="00B9263A" w:rsidP="00B9263A">
      <w:pPr>
        <w:shd w:val="clear" w:color="auto" w:fill="FFFFFF" w:themeFill="background1"/>
        <w:spacing w:after="120"/>
        <w:rPr>
          <w:b/>
          <w:bCs/>
        </w:rPr>
      </w:pPr>
      <w:r w:rsidRPr="006545E5">
        <w:rPr>
          <w:b/>
          <w:bCs/>
        </w:rPr>
        <w:t>Table S-</w:t>
      </w:r>
      <w:r w:rsidR="00A442C0">
        <w:rPr>
          <w:b/>
          <w:bCs/>
        </w:rPr>
        <w:t>3</w:t>
      </w:r>
      <w:r w:rsidRPr="006545E5">
        <w:rPr>
          <w:b/>
          <w:bCs/>
        </w:rPr>
        <w:t xml:space="preserve">: </w:t>
      </w:r>
      <w:r w:rsidRPr="006545E5">
        <w:rPr>
          <w:b/>
          <w:bCs/>
          <w:i/>
          <w:iCs/>
        </w:rPr>
        <w:t xml:space="preserve">S. aureus </w:t>
      </w:r>
      <w:r w:rsidRPr="006545E5">
        <w:rPr>
          <w:b/>
          <w:bCs/>
        </w:rPr>
        <w:t xml:space="preserve">Growth Mode Studies with Feminine </w:t>
      </w:r>
      <w:r w:rsidRPr="006545E5">
        <w:rPr>
          <w:b/>
          <w:bCs/>
          <w:shd w:val="clear" w:color="auto" w:fill="FFFFFF" w:themeFill="background1"/>
        </w:rPr>
        <w:t>Hygiene</w:t>
      </w:r>
      <w:r w:rsidRPr="006545E5">
        <w:rPr>
          <w:b/>
          <w:bCs/>
        </w:rPr>
        <w:t xml:space="preserve"> Products</w:t>
      </w:r>
      <w:r w:rsidRPr="006545E5">
        <w:rPr>
          <w:b/>
          <w:bCs/>
          <w:i/>
          <w:iCs/>
        </w:rPr>
        <w:t xml:space="preserve">: </w:t>
      </w:r>
      <w:r w:rsidRPr="006545E5">
        <w:rPr>
          <w:b/>
          <w:bCs/>
        </w:rPr>
        <w:t>Comparison of Study Methodology as Published by Reiser et al, Schlievert et al, Nonfoux et al</w:t>
      </w:r>
      <w:r>
        <w:rPr>
          <w:b/>
          <w:bCs/>
        </w:rPr>
        <w:t>,</w:t>
      </w:r>
      <w:r w:rsidRPr="006545E5">
        <w:rPr>
          <w:b/>
          <w:bCs/>
        </w:rPr>
        <w:t xml:space="preserve"> and </w:t>
      </w:r>
      <w:r>
        <w:rPr>
          <w:b/>
          <w:bCs/>
        </w:rPr>
        <w:t xml:space="preserve">Friberg and Woeller et al. </w:t>
      </w:r>
    </w:p>
    <w:tbl>
      <w:tblPr>
        <w:tblStyle w:val="TableGrid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80"/>
        <w:gridCol w:w="2610"/>
        <w:gridCol w:w="3330"/>
        <w:gridCol w:w="3240"/>
      </w:tblGrid>
      <w:tr w:rsidR="00B9263A" w:rsidRPr="0026673D" w14:paraId="1FE8259F" w14:textId="77777777" w:rsidTr="003D0B15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730CE9D9" w14:textId="77777777" w:rsidR="00B9263A" w:rsidRPr="0026673D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7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51741BF2" w14:textId="7769A298" w:rsidR="00B9263A" w:rsidRPr="0026673D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7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ser et al</w:t>
            </w:r>
            <w:r w:rsidR="005F2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E610554" w14:textId="010351E6" w:rsidR="00B9263A" w:rsidRPr="0026673D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7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foux et al</w:t>
            </w:r>
            <w:r w:rsidR="005F2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667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14:paraId="1B164F5E" w14:textId="3FC844C7" w:rsidR="00B9263A" w:rsidRPr="0026673D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7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hlievert 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14:paraId="41EF99B2" w14:textId="513F9C99" w:rsidR="00B9263A" w:rsidRPr="0026673D" w:rsidRDefault="00D3416D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iberg</w:t>
            </w:r>
            <w:r w:rsidR="00B92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04F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proofErr w:type="spellStart"/>
            <w:r w:rsidR="00404F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eller</w:t>
            </w:r>
            <w:proofErr w:type="spellEnd"/>
            <w:r w:rsidR="00404F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92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l</w:t>
            </w:r>
            <w:r w:rsidR="005F2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B9263A" w:rsidRPr="00D94CF7" w14:paraId="4C134696" w14:textId="77777777" w:rsidTr="003D0B15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7F80414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est method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70C1396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ampon sac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3FC3D87E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ampon sac with major deletions of Reiser protocol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57553CE7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Stationary flask, shake flask, tampon sac (Reiser) with minor modification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7C0E4FA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Mixed microflora Assay stationary flask with minor modifications</w:t>
            </w:r>
          </w:p>
        </w:tc>
      </w:tr>
      <w:tr w:rsidR="00B9263A" w:rsidRPr="00D94CF7" w14:paraId="48274413" w14:textId="77777777" w:rsidTr="003D0B15">
        <w:tc>
          <w:tcPr>
            <w:tcW w:w="1980" w:type="dxa"/>
            <w:shd w:val="clear" w:color="auto" w:fill="auto"/>
          </w:tcPr>
          <w:p w14:paraId="1A87BEE3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est products</w:t>
            </w:r>
          </w:p>
        </w:tc>
        <w:tc>
          <w:tcPr>
            <w:tcW w:w="2880" w:type="dxa"/>
            <w:shd w:val="clear" w:color="auto" w:fill="auto"/>
          </w:tcPr>
          <w:p w14:paraId="64B2CE7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ampons</w:t>
            </w:r>
          </w:p>
        </w:tc>
        <w:tc>
          <w:tcPr>
            <w:tcW w:w="2610" w:type="dxa"/>
            <w:shd w:val="clear" w:color="auto" w:fill="auto"/>
          </w:tcPr>
          <w:p w14:paraId="3AA8DBA4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ampons, diaphragms, and menstrual cups</w:t>
            </w:r>
          </w:p>
        </w:tc>
        <w:tc>
          <w:tcPr>
            <w:tcW w:w="3330" w:type="dxa"/>
            <w:shd w:val="clear" w:color="auto" w:fill="auto"/>
          </w:tcPr>
          <w:p w14:paraId="7AFF05E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ampons, diaphragms, and menstrual cups</w:t>
            </w:r>
          </w:p>
        </w:tc>
        <w:tc>
          <w:tcPr>
            <w:tcW w:w="3240" w:type="dxa"/>
            <w:shd w:val="clear" w:color="auto" w:fill="auto"/>
          </w:tcPr>
          <w:p w14:paraId="2493761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Menstrual cups</w:t>
            </w:r>
          </w:p>
        </w:tc>
      </w:tr>
      <w:tr w:rsidR="00B9263A" w:rsidRPr="00D94CF7" w14:paraId="34BF8C32" w14:textId="77777777" w:rsidTr="003D0B15">
        <w:tc>
          <w:tcPr>
            <w:tcW w:w="1980" w:type="dxa"/>
            <w:shd w:val="clear" w:color="auto" w:fill="auto"/>
          </w:tcPr>
          <w:p w14:paraId="256B6B50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est design</w:t>
            </w:r>
          </w:p>
        </w:tc>
        <w:tc>
          <w:tcPr>
            <w:tcW w:w="2880" w:type="dxa"/>
            <w:shd w:val="clear" w:color="auto" w:fill="auto"/>
          </w:tcPr>
          <w:p w14:paraId="2500B0C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Quantification of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and TSST-1 </w:t>
            </w:r>
          </w:p>
        </w:tc>
        <w:tc>
          <w:tcPr>
            <w:tcW w:w="2610" w:type="dxa"/>
            <w:shd w:val="clear" w:color="auto" w:fill="auto"/>
          </w:tcPr>
          <w:p w14:paraId="268BB963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Quantification of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and TSST-1 (planktonic and biofilm) and characterization of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biofilm formation</w:t>
            </w:r>
          </w:p>
        </w:tc>
        <w:tc>
          <w:tcPr>
            <w:tcW w:w="3330" w:type="dxa"/>
            <w:shd w:val="clear" w:color="auto" w:fill="auto"/>
          </w:tcPr>
          <w:p w14:paraId="5953C9A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Quantification of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nd TSST-1</w:t>
            </w:r>
          </w:p>
        </w:tc>
        <w:tc>
          <w:tcPr>
            <w:tcW w:w="3240" w:type="dxa"/>
            <w:shd w:val="clear" w:color="auto" w:fill="auto"/>
          </w:tcPr>
          <w:p w14:paraId="7E6CF352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Quantification of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(planktonic and biofilm) and characterization of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biofilms </w:t>
            </w:r>
          </w:p>
        </w:tc>
      </w:tr>
      <w:tr w:rsidR="00B9263A" w:rsidRPr="00D94CF7" w14:paraId="1AFF7E08" w14:textId="77777777" w:rsidTr="003D0B15">
        <w:tc>
          <w:tcPr>
            <w:tcW w:w="1980" w:type="dxa"/>
            <w:shd w:val="clear" w:color="auto" w:fill="auto"/>
          </w:tcPr>
          <w:p w14:paraId="33723A4C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2880" w:type="dxa"/>
            <w:shd w:val="clear" w:color="auto" w:fill="auto"/>
          </w:tcPr>
          <w:p w14:paraId="4033512C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FRI-1169 (high producer), FRI-1183 and FRI-1187 (low producer)</w:t>
            </w:r>
          </w:p>
        </w:tc>
        <w:tc>
          <w:tcPr>
            <w:tcW w:w="2610" w:type="dxa"/>
            <w:shd w:val="clear" w:color="auto" w:fill="auto"/>
          </w:tcPr>
          <w:p w14:paraId="0BBDDD7A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ST20140321 </w:t>
            </w:r>
          </w:p>
        </w:tc>
        <w:tc>
          <w:tcPr>
            <w:tcW w:w="3330" w:type="dxa"/>
            <w:shd w:val="clear" w:color="auto" w:fill="auto"/>
          </w:tcPr>
          <w:p w14:paraId="0DE658A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 MN8</w:t>
            </w:r>
          </w:p>
          <w:p w14:paraId="58E3D582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Hyper-producer TSST-1; 8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shd w:val="clear" w:color="auto" w:fill="auto"/>
          </w:tcPr>
          <w:p w14:paraId="3782CA13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ATCC 33589 </w:t>
            </w:r>
          </w:p>
          <w:p w14:paraId="2F8EF952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proofErr w:type="spellStart"/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 </w:t>
            </w:r>
            <w:r w:rsidRPr="00D94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nbach</w:t>
            </w:r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94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470 (587)</w:t>
            </w:r>
          </w:p>
        </w:tc>
      </w:tr>
      <w:tr w:rsidR="00B9263A" w:rsidRPr="00D94CF7" w14:paraId="64AA4922" w14:textId="77777777" w:rsidTr="003D0B15">
        <w:tc>
          <w:tcPr>
            <w:tcW w:w="1980" w:type="dxa"/>
            <w:shd w:val="clear" w:color="auto" w:fill="auto"/>
          </w:tcPr>
          <w:p w14:paraId="5692B812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Organism source</w:t>
            </w:r>
          </w:p>
        </w:tc>
        <w:tc>
          <w:tcPr>
            <w:tcW w:w="2880" w:type="dxa"/>
            <w:shd w:val="clear" w:color="auto" w:fill="auto"/>
          </w:tcPr>
          <w:p w14:paraId="55AC691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solated from TSS patient</w:t>
            </w:r>
          </w:p>
        </w:tc>
        <w:tc>
          <w:tcPr>
            <w:tcW w:w="2610" w:type="dxa"/>
            <w:shd w:val="clear" w:color="auto" w:fill="auto"/>
          </w:tcPr>
          <w:p w14:paraId="5248C6C3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solated from tampon of menstrual TSS patient</w:t>
            </w:r>
          </w:p>
        </w:tc>
        <w:tc>
          <w:tcPr>
            <w:tcW w:w="3330" w:type="dxa"/>
            <w:shd w:val="clear" w:color="auto" w:fill="auto"/>
          </w:tcPr>
          <w:p w14:paraId="4CFE092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solated from TSS in Minnesota – not specified if from mTSS patient</w:t>
            </w:r>
          </w:p>
        </w:tc>
        <w:tc>
          <w:tcPr>
            <w:tcW w:w="3240" w:type="dxa"/>
            <w:shd w:val="clear" w:color="auto" w:fill="auto"/>
          </w:tcPr>
          <w:p w14:paraId="48B1B64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solated from vagina of TSS case</w:t>
            </w:r>
          </w:p>
        </w:tc>
      </w:tr>
      <w:tr w:rsidR="00B9263A" w:rsidRPr="00D94CF7" w14:paraId="39DB7102" w14:textId="77777777" w:rsidTr="003D0B15">
        <w:tc>
          <w:tcPr>
            <w:tcW w:w="1980" w:type="dxa"/>
            <w:shd w:val="clear" w:color="auto" w:fill="auto"/>
          </w:tcPr>
          <w:p w14:paraId="73C495E9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Organism genetics</w:t>
            </w:r>
          </w:p>
        </w:tc>
        <w:tc>
          <w:tcPr>
            <w:tcW w:w="2880" w:type="dxa"/>
            <w:shd w:val="clear" w:color="auto" w:fill="auto"/>
          </w:tcPr>
          <w:p w14:paraId="57B7EF73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t</w:t>
            </w:r>
            <w:proofErr w:type="spellEnd"/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serted in tyrosine operon</w:t>
            </w:r>
          </w:p>
        </w:tc>
        <w:tc>
          <w:tcPr>
            <w:tcW w:w="2610" w:type="dxa"/>
            <w:shd w:val="clear" w:color="auto" w:fill="auto"/>
          </w:tcPr>
          <w:p w14:paraId="4669E685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r-3,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methicillin-sensitive, clonal complex 30, TSST-1 producing strain</w:t>
            </w:r>
          </w:p>
        </w:tc>
        <w:tc>
          <w:tcPr>
            <w:tcW w:w="3330" w:type="dxa"/>
            <w:shd w:val="clear" w:color="auto" w:fill="auto"/>
          </w:tcPr>
          <w:p w14:paraId="67BD4AB0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USA200 Clonal Complex 30/30 ST36 clonal group; common mTSS spa type</w:t>
            </w:r>
          </w:p>
        </w:tc>
        <w:tc>
          <w:tcPr>
            <w:tcW w:w="3240" w:type="dxa"/>
            <w:shd w:val="clear" w:color="auto" w:fill="auto"/>
          </w:tcPr>
          <w:p w14:paraId="63E741FD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TSST-1 producer </w:t>
            </w:r>
          </w:p>
        </w:tc>
      </w:tr>
      <w:tr w:rsidR="00B9263A" w:rsidRPr="00D94CF7" w14:paraId="227105E6" w14:textId="77777777" w:rsidTr="003D0B15">
        <w:tc>
          <w:tcPr>
            <w:tcW w:w="1404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28B3B5C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ative Assessment</w:t>
            </w:r>
          </w:p>
        </w:tc>
      </w:tr>
      <w:tr w:rsidR="00B9263A" w:rsidRPr="00D94CF7" w14:paraId="7423674D" w14:textId="77777777" w:rsidTr="003D0B15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64FC1B59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est sample prep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36B21A8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tact tampon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69B03D73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tact cup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29325C84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Intact tampons and cups tested as 2.5 cm pieces 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0C13F17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tact cup</w:t>
            </w:r>
          </w:p>
        </w:tc>
      </w:tr>
      <w:tr w:rsidR="00B9263A" w:rsidRPr="00D94CF7" w14:paraId="175BBC12" w14:textId="77777777" w:rsidTr="003D0B15">
        <w:tc>
          <w:tcPr>
            <w:tcW w:w="1980" w:type="dxa"/>
            <w:shd w:val="clear" w:color="auto" w:fill="auto"/>
          </w:tcPr>
          <w:p w14:paraId="0D3EE598" w14:textId="77777777" w:rsidR="00B9263A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oculum concentration of Org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  <w:p w14:paraId="40FAABFF" w14:textId="77777777" w:rsidR="00B9263A" w:rsidRPr="00F07294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F07294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</w:tcPr>
          <w:p w14:paraId="6BA51CD1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5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</w:p>
        </w:tc>
        <w:tc>
          <w:tcPr>
            <w:tcW w:w="2610" w:type="dxa"/>
            <w:shd w:val="clear" w:color="auto" w:fill="auto"/>
          </w:tcPr>
          <w:p w14:paraId="384F6D32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5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</w:p>
        </w:tc>
        <w:tc>
          <w:tcPr>
            <w:tcW w:w="3330" w:type="dxa"/>
            <w:shd w:val="clear" w:color="auto" w:fill="auto"/>
          </w:tcPr>
          <w:p w14:paraId="5A1CE6F6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Flasks: 5.8 x 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6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CFU/ml </w:t>
            </w:r>
          </w:p>
          <w:p w14:paraId="21D5565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ampon sac: 6.3 x 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6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</w:p>
        </w:tc>
        <w:tc>
          <w:tcPr>
            <w:tcW w:w="3240" w:type="dxa"/>
            <w:shd w:val="clear" w:color="auto" w:fill="auto"/>
          </w:tcPr>
          <w:p w14:paraId="105F1650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gasseri: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  <w:p w14:paraId="2AE7BD73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: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</w:tc>
      </w:tr>
      <w:tr w:rsidR="00B9263A" w:rsidRPr="00D94CF7" w14:paraId="0F77798E" w14:textId="77777777" w:rsidTr="003D0B15">
        <w:tc>
          <w:tcPr>
            <w:tcW w:w="1980" w:type="dxa"/>
            <w:shd w:val="clear" w:color="auto" w:fill="auto"/>
          </w:tcPr>
          <w:p w14:paraId="354AC978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Final concentration of Organism(s)</w:t>
            </w:r>
          </w:p>
        </w:tc>
        <w:tc>
          <w:tcPr>
            <w:tcW w:w="2880" w:type="dxa"/>
            <w:shd w:val="clear" w:color="auto" w:fill="auto"/>
          </w:tcPr>
          <w:p w14:paraId="111FCCA6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5.8 X 10</w:t>
            </w:r>
            <w:r w:rsidRPr="00D94CF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10 </w:t>
            </w:r>
            <w:r w:rsidRPr="00D94CF7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+</w:t>
            </w:r>
            <w:r w:rsidRPr="00D94CF7">
              <w:rPr>
                <w:rFonts w:ascii="Times New Roman" w:hAnsi="Times New Roman" w:cs="Times New Roman"/>
                <w:sz w:val="21"/>
                <w:szCs w:val="21"/>
              </w:rPr>
              <w:t xml:space="preserve"> 2.6 x 10</w:t>
            </w:r>
            <w:r w:rsidRPr="00D94CF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10 </w:t>
            </w:r>
            <w:r w:rsidRPr="00D94CF7">
              <w:rPr>
                <w:rFonts w:ascii="Times New Roman" w:hAnsi="Times New Roman" w:cs="Times New Roman"/>
                <w:sz w:val="21"/>
                <w:szCs w:val="21"/>
              </w:rPr>
              <w:t>CFU/ml</w:t>
            </w:r>
          </w:p>
        </w:tc>
        <w:tc>
          <w:tcPr>
            <w:tcW w:w="2610" w:type="dxa"/>
            <w:shd w:val="clear" w:color="auto" w:fill="auto"/>
          </w:tcPr>
          <w:p w14:paraId="0BFABDCC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2.5 x 10 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9 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2.0 x 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8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</w:p>
        </w:tc>
        <w:tc>
          <w:tcPr>
            <w:tcW w:w="3330" w:type="dxa"/>
            <w:shd w:val="clear" w:color="auto" w:fill="auto"/>
          </w:tcPr>
          <w:p w14:paraId="2D4FE52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Stationary flask: ~1 x 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0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</w:p>
          <w:p w14:paraId="6D16927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Shake flask: ~1 x 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 </w:t>
            </w:r>
          </w:p>
          <w:p w14:paraId="15FD806D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ampon Sac: ~1 x 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</w:tc>
        <w:tc>
          <w:tcPr>
            <w:tcW w:w="3240" w:type="dxa"/>
            <w:shd w:val="clear" w:color="auto" w:fill="auto"/>
          </w:tcPr>
          <w:p w14:paraId="39349B0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gasseri: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  <w:p w14:paraId="322D508A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</w:tc>
      </w:tr>
      <w:tr w:rsidR="00B9263A" w:rsidRPr="00D94CF7" w14:paraId="321E4103" w14:textId="77777777" w:rsidTr="003D0B15">
        <w:tc>
          <w:tcPr>
            <w:tcW w:w="1980" w:type="dxa"/>
            <w:shd w:val="clear" w:color="auto" w:fill="auto"/>
          </w:tcPr>
          <w:p w14:paraId="757EF1A2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Media and Volume for incubation</w:t>
            </w:r>
          </w:p>
        </w:tc>
        <w:tc>
          <w:tcPr>
            <w:tcW w:w="2880" w:type="dxa"/>
            <w:shd w:val="clear" w:color="auto" w:fill="auto"/>
          </w:tcPr>
          <w:p w14:paraId="2208C4C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100 mL of BHI </w:t>
            </w:r>
          </w:p>
          <w:p w14:paraId="45718937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gar surrounds cellulose tampon sac containing broth &amp; inoculum – oxygen available only from entrapped air in tampons</w:t>
            </w:r>
          </w:p>
        </w:tc>
        <w:tc>
          <w:tcPr>
            <w:tcW w:w="2610" w:type="dxa"/>
            <w:shd w:val="clear" w:color="auto" w:fill="auto"/>
          </w:tcPr>
          <w:p w14:paraId="2FA9E00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5 mL of BHI broth “into cavity of the cup”</w:t>
            </w:r>
          </w:p>
          <w:p w14:paraId="2304D067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Cup placed in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Whirlpak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bags and air manually expressed, bag hermetically sealed </w:t>
            </w:r>
          </w:p>
        </w:tc>
        <w:tc>
          <w:tcPr>
            <w:tcW w:w="3330" w:type="dxa"/>
            <w:shd w:val="clear" w:color="auto" w:fill="auto"/>
          </w:tcPr>
          <w:p w14:paraId="0ABBC10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10 ml of THB </w:t>
            </w:r>
          </w:p>
        </w:tc>
        <w:tc>
          <w:tcPr>
            <w:tcW w:w="3240" w:type="dxa"/>
            <w:shd w:val="clear" w:color="auto" w:fill="auto"/>
          </w:tcPr>
          <w:p w14:paraId="5FEA146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250mL VDM in beaker </w:t>
            </w:r>
          </w:p>
        </w:tc>
      </w:tr>
      <w:tr w:rsidR="00B9263A" w:rsidRPr="00D94CF7" w14:paraId="4A4FBFFF" w14:textId="77777777" w:rsidTr="003D0B15">
        <w:tc>
          <w:tcPr>
            <w:tcW w:w="1980" w:type="dxa"/>
            <w:shd w:val="clear" w:color="auto" w:fill="auto"/>
          </w:tcPr>
          <w:p w14:paraId="4DB0D865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Incubation parameters </w:t>
            </w:r>
          </w:p>
        </w:tc>
        <w:tc>
          <w:tcPr>
            <w:tcW w:w="2880" w:type="dxa"/>
            <w:shd w:val="clear" w:color="auto" w:fill="auto"/>
          </w:tcPr>
          <w:p w14:paraId="146A7F66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@37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 static</w:t>
            </w:r>
          </w:p>
          <w:p w14:paraId="54A62453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 at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initiation and allowed to cool to 37°C</w:t>
            </w:r>
          </w:p>
        </w:tc>
        <w:tc>
          <w:tcPr>
            <w:tcW w:w="2610" w:type="dxa"/>
            <w:shd w:val="clear" w:color="auto" w:fill="auto"/>
          </w:tcPr>
          <w:p w14:paraId="04CC6DC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@37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C static </w:t>
            </w:r>
          </w:p>
        </w:tc>
        <w:tc>
          <w:tcPr>
            <w:tcW w:w="3330" w:type="dxa"/>
            <w:shd w:val="clear" w:color="auto" w:fill="auto"/>
          </w:tcPr>
          <w:p w14:paraId="319D2FA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Flask: 12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@37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 with and without shaking @ 200 RPM</w:t>
            </w:r>
          </w:p>
          <w:p w14:paraId="763A263B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Tampon sac: 12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static; assume @ 37</w:t>
            </w:r>
            <w:r w:rsidRPr="00D94CF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°C</w:t>
            </w:r>
          </w:p>
        </w:tc>
        <w:tc>
          <w:tcPr>
            <w:tcW w:w="3240" w:type="dxa"/>
            <w:shd w:val="clear" w:color="auto" w:fill="auto"/>
          </w:tcPr>
          <w:p w14:paraId="2FD99C5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@35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 static</w:t>
            </w:r>
          </w:p>
        </w:tc>
      </w:tr>
      <w:tr w:rsidR="00B9263A" w:rsidRPr="00D94CF7" w14:paraId="00315EC0" w14:textId="77777777" w:rsidTr="003D0B15">
        <w:tc>
          <w:tcPr>
            <w:tcW w:w="1980" w:type="dxa"/>
            <w:shd w:val="clear" w:color="auto" w:fill="auto"/>
          </w:tcPr>
          <w:p w14:paraId="70858648" w14:textId="77777777" w:rsidR="00B9263A" w:rsidRPr="00D94CF7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st conditions</w:t>
            </w:r>
          </w:p>
        </w:tc>
        <w:tc>
          <w:tcPr>
            <w:tcW w:w="2880" w:type="dxa"/>
            <w:shd w:val="clear" w:color="auto" w:fill="auto"/>
          </w:tcPr>
          <w:p w14:paraId="4D7D608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2610" w:type="dxa"/>
            <w:shd w:val="clear" w:color="auto" w:fill="auto"/>
          </w:tcPr>
          <w:p w14:paraId="5DED1C4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3330" w:type="dxa"/>
            <w:shd w:val="clear" w:color="auto" w:fill="auto"/>
          </w:tcPr>
          <w:p w14:paraId="6C634FB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erobic (flask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naerobic (tampon sac)</w:t>
            </w:r>
          </w:p>
        </w:tc>
        <w:tc>
          <w:tcPr>
            <w:tcW w:w="3240" w:type="dxa"/>
            <w:shd w:val="clear" w:color="auto" w:fill="auto"/>
          </w:tcPr>
          <w:p w14:paraId="38F73EC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</w:tr>
      <w:tr w:rsidR="00B9263A" w:rsidRPr="00D94CF7" w14:paraId="3F12E8BD" w14:textId="77777777" w:rsidTr="003D0B15">
        <w:tc>
          <w:tcPr>
            <w:tcW w:w="1980" w:type="dxa"/>
            <w:shd w:val="clear" w:color="auto" w:fill="auto"/>
          </w:tcPr>
          <w:p w14:paraId="010C8D2C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g procedure</w:t>
            </w:r>
          </w:p>
        </w:tc>
        <w:tc>
          <w:tcPr>
            <w:tcW w:w="2880" w:type="dxa"/>
            <w:shd w:val="clear" w:color="auto" w:fill="auto"/>
          </w:tcPr>
          <w:p w14:paraId="599084E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1847C224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ed 3x with 300 mL of PBS</w:t>
            </w:r>
          </w:p>
        </w:tc>
        <w:tc>
          <w:tcPr>
            <w:tcW w:w="3330" w:type="dxa"/>
            <w:shd w:val="clear" w:color="auto" w:fill="auto"/>
          </w:tcPr>
          <w:p w14:paraId="13EF8F8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40" w:type="dxa"/>
            <w:shd w:val="clear" w:color="auto" w:fill="auto"/>
          </w:tcPr>
          <w:p w14:paraId="6863286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ed 3x with 300 mL PBS</w:t>
            </w:r>
          </w:p>
        </w:tc>
      </w:tr>
      <w:tr w:rsidR="00B9263A" w:rsidRPr="00D94CF7" w14:paraId="7237D7D0" w14:textId="77777777" w:rsidTr="003D0B15">
        <w:tc>
          <w:tcPr>
            <w:tcW w:w="1980" w:type="dxa"/>
            <w:shd w:val="clear" w:color="auto" w:fill="auto"/>
          </w:tcPr>
          <w:p w14:paraId="53778043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Organism recovery method</w:t>
            </w:r>
          </w:p>
        </w:tc>
        <w:tc>
          <w:tcPr>
            <w:tcW w:w="2880" w:type="dxa"/>
            <w:shd w:val="clear" w:color="auto" w:fill="auto"/>
          </w:tcPr>
          <w:p w14:paraId="2A806FDF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Placed in whirl pack bag containing sterile buffered sal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Tween (0.01 M sodium phosphate, 0.9% NaCl, pH 7.5. 0.05% Tween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added at 4x the weight of the tampon, tampon stomached inside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whirlpak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bag</w:t>
            </w:r>
          </w:p>
        </w:tc>
        <w:tc>
          <w:tcPr>
            <w:tcW w:w="2610" w:type="dxa"/>
            <w:shd w:val="clear" w:color="auto" w:fill="auto"/>
          </w:tcPr>
          <w:p w14:paraId="1C507636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Sonication in 150 mL PBS for 10 minutes</w:t>
            </w:r>
          </w:p>
        </w:tc>
        <w:tc>
          <w:tcPr>
            <w:tcW w:w="3330" w:type="dxa"/>
            <w:shd w:val="clear" w:color="auto" w:fill="auto"/>
          </w:tcPr>
          <w:p w14:paraId="55D3B1E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3240" w:type="dxa"/>
            <w:shd w:val="clear" w:color="auto" w:fill="auto"/>
          </w:tcPr>
          <w:p w14:paraId="355E0022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Sonicated in 200 mL of PBS for 1 minute</w:t>
            </w:r>
          </w:p>
        </w:tc>
      </w:tr>
      <w:tr w:rsidR="00B9263A" w:rsidRPr="00D94CF7" w14:paraId="783FF766" w14:textId="77777777" w:rsidTr="003D0B15">
        <w:tc>
          <w:tcPr>
            <w:tcW w:w="1980" w:type="dxa"/>
            <w:shd w:val="clear" w:color="auto" w:fill="auto"/>
          </w:tcPr>
          <w:p w14:paraId="635F40FE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 (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gasseri</w:t>
            </w:r>
            <w:proofErr w:type="spellEnd"/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quantification</w:t>
            </w:r>
          </w:p>
        </w:tc>
        <w:tc>
          <w:tcPr>
            <w:tcW w:w="2880" w:type="dxa"/>
            <w:shd w:val="clear" w:color="auto" w:fill="auto"/>
          </w:tcPr>
          <w:p w14:paraId="584D48FB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FU quantified by plating serial dilutions of the extract on plate count agar; type of agar not specified</w:t>
            </w:r>
          </w:p>
        </w:tc>
        <w:tc>
          <w:tcPr>
            <w:tcW w:w="2610" w:type="dxa"/>
            <w:shd w:val="clear" w:color="auto" w:fill="auto"/>
          </w:tcPr>
          <w:p w14:paraId="27F5B6ED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Flow cytometry and recovery on TSA plate and counting of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with Scan 1200 colony counter after 24 hr incubation at 37°C</w:t>
            </w:r>
          </w:p>
        </w:tc>
        <w:tc>
          <w:tcPr>
            <w:tcW w:w="3330" w:type="dxa"/>
            <w:shd w:val="clear" w:color="auto" w:fill="auto"/>
          </w:tcPr>
          <w:p w14:paraId="1877719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3240" w:type="dxa"/>
            <w:shd w:val="clear" w:color="auto" w:fill="auto"/>
          </w:tcPr>
          <w:p w14:paraId="394DC9B5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Organism pl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MSA for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and HBT for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gasseri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(anaerobic)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cubated at 37°C and hand counted after 24 and 48hr (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)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nd 48 hours (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gasseri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</w:tr>
      <w:tr w:rsidR="00B9263A" w:rsidRPr="00D94CF7" w14:paraId="33600500" w14:textId="77777777" w:rsidTr="003D0B15">
        <w:tc>
          <w:tcPr>
            <w:tcW w:w="1980" w:type="dxa"/>
            <w:shd w:val="clear" w:color="auto" w:fill="auto"/>
          </w:tcPr>
          <w:p w14:paraId="4902EB4E" w14:textId="77777777" w:rsidR="00B9263A" w:rsidRPr="00F07294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  <w:tc>
          <w:tcPr>
            <w:tcW w:w="2880" w:type="dxa"/>
            <w:shd w:val="clear" w:color="auto" w:fill="auto"/>
          </w:tcPr>
          <w:p w14:paraId="1009F4D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610" w:type="dxa"/>
            <w:shd w:val="clear" w:color="auto" w:fill="auto"/>
          </w:tcPr>
          <w:p w14:paraId="6903A0D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3330" w:type="dxa"/>
            <w:shd w:val="clear" w:color="auto" w:fill="auto"/>
          </w:tcPr>
          <w:p w14:paraId="4B3E6126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3240" w:type="dxa"/>
            <w:shd w:val="clear" w:color="auto" w:fill="auto"/>
          </w:tcPr>
          <w:p w14:paraId="3321D11D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</w:tr>
      <w:tr w:rsidR="00B9263A" w:rsidRPr="00D94CF7" w14:paraId="4B4575BC" w14:textId="77777777" w:rsidTr="003D0B15">
        <w:tc>
          <w:tcPr>
            <w:tcW w:w="1404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5ACA513" w14:textId="77777777" w:rsidR="00B9263A" w:rsidRPr="00D94CF7" w:rsidRDefault="00B9263A" w:rsidP="003D0B15">
            <w:pPr>
              <w:pStyle w:val="BODY"/>
              <w:widowControl w:val="0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ative Assessment</w:t>
            </w:r>
          </w:p>
        </w:tc>
      </w:tr>
      <w:tr w:rsidR="00B9263A" w:rsidRPr="00D94CF7" w14:paraId="609B86F6" w14:textId="77777777" w:rsidTr="003D0B15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2C2911A" w14:textId="77777777" w:rsidR="00B9263A" w:rsidRPr="00D94CF7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Test sample 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3D456A30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2B0781D0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 x 1.5 cm section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5A0BE240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2.5 cm piece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14F39B5A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tact cup</w:t>
            </w:r>
          </w:p>
        </w:tc>
      </w:tr>
      <w:tr w:rsidR="00B9263A" w:rsidRPr="00D94CF7" w14:paraId="56788A46" w14:textId="77777777" w:rsidTr="003D0B15">
        <w:tc>
          <w:tcPr>
            <w:tcW w:w="1980" w:type="dxa"/>
            <w:shd w:val="clear" w:color="auto" w:fill="auto"/>
          </w:tcPr>
          <w:p w14:paraId="49957F35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Organism </w:t>
            </w:r>
          </w:p>
        </w:tc>
        <w:tc>
          <w:tcPr>
            <w:tcW w:w="2880" w:type="dxa"/>
            <w:shd w:val="clear" w:color="auto" w:fill="auto"/>
          </w:tcPr>
          <w:p w14:paraId="073DE70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6CD5AC8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LUG2902</w:t>
            </w:r>
          </w:p>
          <w:p w14:paraId="5C4953FE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Utilized pACL1484 plasmid to optimize maximal fluorescence</w:t>
            </w:r>
          </w:p>
        </w:tc>
        <w:tc>
          <w:tcPr>
            <w:tcW w:w="3330" w:type="dxa"/>
            <w:shd w:val="clear" w:color="auto" w:fill="auto"/>
          </w:tcPr>
          <w:p w14:paraId="04282F16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40" w:type="dxa"/>
            <w:shd w:val="clear" w:color="auto" w:fill="auto"/>
          </w:tcPr>
          <w:p w14:paraId="14A3237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ATCC 33589 </w:t>
            </w:r>
          </w:p>
          <w:p w14:paraId="5194D9E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proofErr w:type="spellStart"/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 </w:t>
            </w:r>
            <w:r w:rsidRPr="00D94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nbach</w:t>
            </w:r>
            <w:r w:rsidRPr="00D94C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94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1470 (587) isolated from vagina of TSS case</w:t>
            </w:r>
          </w:p>
        </w:tc>
      </w:tr>
      <w:tr w:rsidR="00B9263A" w:rsidRPr="00D94CF7" w14:paraId="3DC3E930" w14:textId="77777777" w:rsidTr="003D0B15">
        <w:tc>
          <w:tcPr>
            <w:tcW w:w="1980" w:type="dxa"/>
            <w:shd w:val="clear" w:color="auto" w:fill="auto"/>
          </w:tcPr>
          <w:p w14:paraId="695D75F8" w14:textId="77777777" w:rsidR="00B9263A" w:rsidRPr="00D94CF7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oculum concentration of organism</w:t>
            </w:r>
          </w:p>
        </w:tc>
        <w:tc>
          <w:tcPr>
            <w:tcW w:w="2880" w:type="dxa"/>
            <w:shd w:val="clear" w:color="auto" w:fill="auto"/>
          </w:tcPr>
          <w:p w14:paraId="4183A36E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722181DC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 in 24 well plate Falcon plate</w:t>
            </w:r>
          </w:p>
        </w:tc>
        <w:tc>
          <w:tcPr>
            <w:tcW w:w="3330" w:type="dxa"/>
            <w:shd w:val="clear" w:color="auto" w:fill="auto"/>
          </w:tcPr>
          <w:p w14:paraId="0A7FB90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40" w:type="dxa"/>
            <w:shd w:val="clear" w:color="auto" w:fill="auto"/>
          </w:tcPr>
          <w:p w14:paraId="60EA0EC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gasseri: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  <w:p w14:paraId="0E466601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: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</w:tc>
      </w:tr>
      <w:tr w:rsidR="00B9263A" w:rsidRPr="00D94CF7" w14:paraId="6F6E1D8C" w14:textId="77777777" w:rsidTr="003D0B15">
        <w:tc>
          <w:tcPr>
            <w:tcW w:w="1980" w:type="dxa"/>
            <w:shd w:val="clear" w:color="auto" w:fill="auto"/>
          </w:tcPr>
          <w:p w14:paraId="1FD5B274" w14:textId="77777777" w:rsidR="00B9263A" w:rsidRPr="00D94CF7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Final concentration of Organism(s)</w:t>
            </w:r>
          </w:p>
        </w:tc>
        <w:tc>
          <w:tcPr>
            <w:tcW w:w="2880" w:type="dxa"/>
            <w:shd w:val="clear" w:color="auto" w:fill="auto"/>
          </w:tcPr>
          <w:p w14:paraId="642BC1B6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7DB35E72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330" w:type="dxa"/>
            <w:shd w:val="clear" w:color="auto" w:fill="auto"/>
          </w:tcPr>
          <w:p w14:paraId="653B3ADD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40" w:type="dxa"/>
            <w:shd w:val="clear" w:color="auto" w:fill="auto"/>
          </w:tcPr>
          <w:p w14:paraId="2C4E2F71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gasseri: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  <w:p w14:paraId="4E7EBEE4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</w:tc>
      </w:tr>
      <w:tr w:rsidR="00B9263A" w:rsidRPr="00D94CF7" w14:paraId="6C5592D9" w14:textId="77777777" w:rsidTr="003D0B15">
        <w:tc>
          <w:tcPr>
            <w:tcW w:w="1980" w:type="dxa"/>
            <w:shd w:val="clear" w:color="auto" w:fill="auto"/>
          </w:tcPr>
          <w:p w14:paraId="6E707333" w14:textId="77777777" w:rsidR="00B9263A" w:rsidRPr="00D94CF7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Media and Volume for incubation</w:t>
            </w:r>
          </w:p>
        </w:tc>
        <w:tc>
          <w:tcPr>
            <w:tcW w:w="2880" w:type="dxa"/>
            <w:shd w:val="clear" w:color="auto" w:fill="auto"/>
          </w:tcPr>
          <w:p w14:paraId="6B0068B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09BEBBDB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3 mL of BHI broth</w:t>
            </w:r>
          </w:p>
        </w:tc>
        <w:tc>
          <w:tcPr>
            <w:tcW w:w="3330" w:type="dxa"/>
            <w:shd w:val="clear" w:color="auto" w:fill="auto"/>
          </w:tcPr>
          <w:p w14:paraId="75398604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40" w:type="dxa"/>
            <w:shd w:val="clear" w:color="auto" w:fill="auto"/>
          </w:tcPr>
          <w:p w14:paraId="3AD72FE7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250mL VDM in beaker </w:t>
            </w:r>
          </w:p>
        </w:tc>
      </w:tr>
      <w:tr w:rsidR="00B9263A" w:rsidRPr="00D94CF7" w14:paraId="69B7F49C" w14:textId="77777777" w:rsidTr="003D0B15">
        <w:tc>
          <w:tcPr>
            <w:tcW w:w="1980" w:type="dxa"/>
            <w:shd w:val="clear" w:color="auto" w:fill="auto"/>
          </w:tcPr>
          <w:p w14:paraId="29EF782F" w14:textId="77777777" w:rsidR="00B9263A" w:rsidRPr="00D94CF7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cubation parameters</w:t>
            </w:r>
          </w:p>
        </w:tc>
        <w:tc>
          <w:tcPr>
            <w:tcW w:w="2880" w:type="dxa"/>
            <w:shd w:val="clear" w:color="auto" w:fill="auto"/>
          </w:tcPr>
          <w:p w14:paraId="62E2658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225E170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2, 4, 6, and 8 hours at 37°C static</w:t>
            </w:r>
          </w:p>
        </w:tc>
        <w:tc>
          <w:tcPr>
            <w:tcW w:w="3330" w:type="dxa"/>
            <w:shd w:val="clear" w:color="auto" w:fill="auto"/>
          </w:tcPr>
          <w:p w14:paraId="0EA654B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40" w:type="dxa"/>
            <w:shd w:val="clear" w:color="auto" w:fill="auto"/>
          </w:tcPr>
          <w:p w14:paraId="1E0CBCE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@35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4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 static</w:t>
            </w:r>
          </w:p>
        </w:tc>
      </w:tr>
      <w:tr w:rsidR="00B9263A" w:rsidRPr="00D94CF7" w14:paraId="12762AE6" w14:textId="77777777" w:rsidTr="003D0B15">
        <w:tc>
          <w:tcPr>
            <w:tcW w:w="1980" w:type="dxa"/>
            <w:shd w:val="clear" w:color="auto" w:fill="auto"/>
          </w:tcPr>
          <w:p w14:paraId="512FE6D4" w14:textId="77777777" w:rsidR="00B9263A" w:rsidRPr="00D94CF7" w:rsidRDefault="00B9263A" w:rsidP="003D0B15">
            <w:pPr>
              <w:pStyle w:val="BODY"/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</w:t>
            </w: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ing procedure</w:t>
            </w:r>
          </w:p>
        </w:tc>
        <w:tc>
          <w:tcPr>
            <w:tcW w:w="2880" w:type="dxa"/>
            <w:shd w:val="clear" w:color="auto" w:fill="auto"/>
          </w:tcPr>
          <w:p w14:paraId="35B72AE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4EF5E298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5 times with 2 mL PBS</w:t>
            </w:r>
          </w:p>
        </w:tc>
        <w:tc>
          <w:tcPr>
            <w:tcW w:w="3330" w:type="dxa"/>
            <w:shd w:val="clear" w:color="auto" w:fill="auto"/>
          </w:tcPr>
          <w:p w14:paraId="4A02B2AA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40" w:type="dxa"/>
            <w:shd w:val="clear" w:color="auto" w:fill="auto"/>
          </w:tcPr>
          <w:p w14:paraId="648D0E9B" w14:textId="77777777" w:rsidR="00B9263A" w:rsidRPr="00D94CF7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NA – placed on dry ice, stained with osmium </w:t>
            </w:r>
            <w:proofErr w:type="gram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tetroxide</w:t>
            </w:r>
            <w:proofErr w:type="gram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and evalu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B9263A" w:rsidRPr="00D94CF7" w14:paraId="6C401DC0" w14:textId="77777777" w:rsidTr="003D0B15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A58842F" w14:textId="77777777" w:rsidR="00B9263A" w:rsidRPr="00D94CF7" w:rsidRDefault="00B9263A" w:rsidP="003D0B15">
            <w:pPr>
              <w:pStyle w:val="BODY"/>
              <w:widowControl w:val="0"/>
              <w:spacing w:after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Biofilm visualization method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10D3D59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29B6E05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Confocal microscope </w:t>
            </w:r>
          </w:p>
          <w:p w14:paraId="67CA6B69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GFP-labeled </w:t>
            </w:r>
            <w:r w:rsidRPr="00D94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14:paraId="5B877F3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14:paraId="7829877F" w14:textId="77777777" w:rsidR="00B9263A" w:rsidRPr="00D94CF7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uCT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 xml:space="preserve"> used to ID area; </w:t>
            </w:r>
            <w:proofErr w:type="spellStart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cyro</w:t>
            </w:r>
            <w:proofErr w:type="spellEnd"/>
            <w:r w:rsidRPr="00D94CF7">
              <w:rPr>
                <w:rFonts w:ascii="Times New Roman" w:hAnsi="Times New Roman" w:cs="Times New Roman"/>
                <w:sz w:val="20"/>
                <w:szCs w:val="20"/>
              </w:rPr>
              <w:t>-SEM used to visualize organisms/biofilm</w:t>
            </w:r>
          </w:p>
        </w:tc>
      </w:tr>
      <w:tr w:rsidR="00B9263A" w:rsidRPr="006545E5" w:rsidDel="0084069B" w14:paraId="239535CE" w14:textId="77777777" w:rsidTr="003D0B15">
        <w:tc>
          <w:tcPr>
            <w:tcW w:w="1404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2C25073" w14:textId="77777777" w:rsidR="00B9263A" w:rsidRPr="006545E5" w:rsidDel="0084069B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45E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gend Table S-1:</w:t>
            </w:r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A: Not applicable; BHI: Brain Heart Infusion; THB: Todd Hewitt Broth; VDM: Vaginal Defined Media; ANOVA:  Analysis of Variance; PBS: Phosphate Buffered Saline; MSA: Mannitol Salt Agar; HBT: Human Blood Tween; </w:t>
            </w:r>
            <w:proofErr w:type="spellStart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CT</w:t>
            </w:r>
            <w:proofErr w:type="spellEnd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Micro-computed tomography; </w:t>
            </w:r>
            <w:proofErr w:type="spellStart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ro</w:t>
            </w:r>
            <w:proofErr w:type="spellEnd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SEM: </w:t>
            </w:r>
            <w:proofErr w:type="spellStart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ro</w:t>
            </w:r>
            <w:proofErr w:type="spellEnd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canning Electron Microscopy</w:t>
            </w:r>
          </w:p>
        </w:tc>
      </w:tr>
    </w:tbl>
    <w:p w14:paraId="2E3DD436" w14:textId="7F4988C0" w:rsidR="00B9263A" w:rsidRPr="006545E5" w:rsidRDefault="00B9263A" w:rsidP="00B9263A">
      <w:pPr>
        <w:spacing w:after="120"/>
        <w:rPr>
          <w:b/>
          <w:bCs/>
        </w:rPr>
      </w:pPr>
      <w:r w:rsidRPr="006545E5">
        <w:rPr>
          <w:b/>
          <w:bCs/>
        </w:rPr>
        <w:lastRenderedPageBreak/>
        <w:t>Table S-</w:t>
      </w:r>
      <w:r w:rsidR="00A442C0">
        <w:rPr>
          <w:b/>
          <w:bCs/>
        </w:rPr>
        <w:t>4:</w:t>
      </w:r>
      <w:r w:rsidRPr="006545E5">
        <w:rPr>
          <w:b/>
          <w:bCs/>
        </w:rPr>
        <w:t xml:space="preserve"> Menstrual Cup </w:t>
      </w:r>
      <w:r>
        <w:rPr>
          <w:b/>
          <w:bCs/>
        </w:rPr>
        <w:t>Cleaning Studies</w:t>
      </w:r>
      <w:r w:rsidRPr="006545E5">
        <w:rPr>
          <w:b/>
          <w:bCs/>
        </w:rPr>
        <w:t xml:space="preserve"> - Comparison of Study Methodology as Published by</w:t>
      </w:r>
      <w:r>
        <w:rPr>
          <w:b/>
          <w:bCs/>
        </w:rPr>
        <w:t xml:space="preserve"> Wunsch </w:t>
      </w:r>
      <w:r w:rsidRPr="006545E5">
        <w:rPr>
          <w:b/>
          <w:bCs/>
        </w:rPr>
        <w:t>et al an</w:t>
      </w:r>
      <w:r>
        <w:rPr>
          <w:b/>
          <w:bCs/>
        </w:rPr>
        <w:t>d Friberg and Woeller et al</w:t>
      </w:r>
    </w:p>
    <w:tbl>
      <w:tblPr>
        <w:tblStyle w:val="TableGrid"/>
        <w:tblW w:w="14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4405"/>
        <w:gridCol w:w="6030"/>
      </w:tblGrid>
      <w:tr w:rsidR="00B9263A" w:rsidRPr="00A8637A" w14:paraId="225D1B71" w14:textId="77777777" w:rsidTr="003D0B15"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1502F42F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63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ement</w:t>
            </w:r>
          </w:p>
        </w:tc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</w:tcPr>
          <w:p w14:paraId="2D5E7D60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unsch </w:t>
            </w:r>
            <w:r w:rsidRPr="00A863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 al Published method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</w:tcPr>
          <w:p w14:paraId="1CFC9E99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iberg &amp; Woeller et al</w:t>
            </w:r>
          </w:p>
        </w:tc>
      </w:tr>
      <w:tr w:rsidR="00B9263A" w:rsidRPr="00A8637A" w14:paraId="7862EF4F" w14:textId="77777777" w:rsidTr="003D0B15"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14:paraId="68F278F1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</w:tcPr>
          <w:p w14:paraId="3916ACEA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Human blood from lab worker 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</w:tcPr>
          <w:p w14:paraId="35F44E0C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nAMF</w:t>
            </w:r>
            <w:proofErr w:type="spellEnd"/>
          </w:p>
        </w:tc>
      </w:tr>
      <w:tr w:rsidR="00B9263A" w:rsidRPr="00A8637A" w14:paraId="41C29C38" w14:textId="77777777" w:rsidTr="003D0B15">
        <w:tc>
          <w:tcPr>
            <w:tcW w:w="3960" w:type="dxa"/>
            <w:shd w:val="clear" w:color="auto" w:fill="auto"/>
          </w:tcPr>
          <w:p w14:paraId="06839872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4405" w:type="dxa"/>
            <w:shd w:val="clear" w:color="auto" w:fill="auto"/>
          </w:tcPr>
          <w:p w14:paraId="017C12E0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DSM 25630</w:t>
            </w:r>
          </w:p>
        </w:tc>
        <w:tc>
          <w:tcPr>
            <w:tcW w:w="6030" w:type="dxa"/>
            <w:shd w:val="clear" w:color="auto" w:fill="auto"/>
          </w:tcPr>
          <w:p w14:paraId="0FECDD77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ATCC 33589</w:t>
            </w:r>
          </w:p>
          <w:p w14:paraId="0CF8D9A7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ATCC 8739</w:t>
            </w:r>
          </w:p>
        </w:tc>
      </w:tr>
      <w:tr w:rsidR="00B9263A" w:rsidRPr="00A8637A" w14:paraId="42A911BD" w14:textId="77777777" w:rsidTr="003D0B15">
        <w:tc>
          <w:tcPr>
            <w:tcW w:w="3960" w:type="dxa"/>
            <w:shd w:val="clear" w:color="auto" w:fill="auto"/>
          </w:tcPr>
          <w:p w14:paraId="61EFE98B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Application of Soil to Menstrual cup</w:t>
            </w:r>
          </w:p>
        </w:tc>
        <w:tc>
          <w:tcPr>
            <w:tcW w:w="4405" w:type="dxa"/>
            <w:shd w:val="clear" w:color="auto" w:fill="auto"/>
          </w:tcPr>
          <w:p w14:paraId="4BDF6FE2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Soil applied to cup, allowed to air dried, placed in beaker with s. aureus, allowed to sit overnight</w:t>
            </w:r>
          </w:p>
        </w:tc>
        <w:tc>
          <w:tcPr>
            <w:tcW w:w="6030" w:type="dxa"/>
            <w:shd w:val="clear" w:color="auto" w:fill="auto"/>
          </w:tcPr>
          <w:p w14:paraId="55D40AA4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Soil with organism applied to menstrual cup and allowed to air dry for ~1 hour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eaning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B9263A" w:rsidRPr="00A8637A" w14:paraId="273D2860" w14:textId="77777777" w:rsidTr="003D0B15">
        <w:tc>
          <w:tcPr>
            <w:tcW w:w="3960" w:type="dxa"/>
            <w:shd w:val="clear" w:color="auto" w:fill="auto"/>
          </w:tcPr>
          <w:p w14:paraId="6B1A6988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Organism genetics</w:t>
            </w:r>
          </w:p>
        </w:tc>
        <w:tc>
          <w:tcPr>
            <w:tcW w:w="4405" w:type="dxa"/>
            <w:shd w:val="clear" w:color="auto" w:fill="auto"/>
          </w:tcPr>
          <w:p w14:paraId="6F4F797E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TSST-1 producer</w:t>
            </w:r>
          </w:p>
          <w:p w14:paraId="56F4D6FA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6030" w:type="dxa"/>
            <w:shd w:val="clear" w:color="auto" w:fill="auto"/>
          </w:tcPr>
          <w:p w14:paraId="09E80692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A863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proofErr w:type="spellStart"/>
            <w:r w:rsidRPr="00A863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A863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 </w:t>
            </w:r>
            <w:r w:rsidRPr="00A8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nbach</w:t>
            </w:r>
            <w:r w:rsidRPr="00A863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8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1470 (587); i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solated from vagina of TSS case</w:t>
            </w:r>
          </w:p>
          <w:p w14:paraId="2550C909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coli: </w:t>
            </w:r>
            <w:proofErr w:type="spellStart"/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Migula</w:t>
            </w:r>
            <w:proofErr w:type="spellEnd"/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Castellani and Chalmers; isolated from feces</w:t>
            </w:r>
          </w:p>
        </w:tc>
      </w:tr>
      <w:tr w:rsidR="00B9263A" w:rsidRPr="00A8637A" w14:paraId="6FA8FE76" w14:textId="77777777" w:rsidTr="003D0B15">
        <w:tc>
          <w:tcPr>
            <w:tcW w:w="3960" w:type="dxa"/>
            <w:shd w:val="clear" w:color="auto" w:fill="auto"/>
          </w:tcPr>
          <w:p w14:paraId="7042B700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Inoculum concentration of organism</w:t>
            </w:r>
          </w:p>
        </w:tc>
        <w:tc>
          <w:tcPr>
            <w:tcW w:w="4405" w:type="dxa"/>
            <w:shd w:val="clear" w:color="auto" w:fill="auto"/>
          </w:tcPr>
          <w:p w14:paraId="4A7369D2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Final conc in beaker 10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</w:p>
        </w:tc>
        <w:tc>
          <w:tcPr>
            <w:tcW w:w="6030" w:type="dxa"/>
            <w:shd w:val="clear" w:color="auto" w:fill="auto"/>
          </w:tcPr>
          <w:p w14:paraId="48AF69A4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Final conc applied directly to the cup: 5x10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cfu total on cup</w:t>
            </w:r>
          </w:p>
          <w:p w14:paraId="0C7495F1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cfu/mL after sonication in 200 mL PBS)</w:t>
            </w:r>
          </w:p>
        </w:tc>
      </w:tr>
      <w:tr w:rsidR="00B9263A" w:rsidRPr="00A8637A" w14:paraId="7B4E5ED0" w14:textId="77777777" w:rsidTr="003D0B15">
        <w:tc>
          <w:tcPr>
            <w:tcW w:w="3960" w:type="dxa"/>
            <w:shd w:val="clear" w:color="auto" w:fill="auto"/>
          </w:tcPr>
          <w:p w14:paraId="4136F2BF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Media and Volume for incubation</w:t>
            </w:r>
          </w:p>
        </w:tc>
        <w:tc>
          <w:tcPr>
            <w:tcW w:w="4405" w:type="dxa"/>
            <w:shd w:val="clear" w:color="auto" w:fill="auto"/>
          </w:tcPr>
          <w:p w14:paraId="740B6938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125mL TSB</w:t>
            </w:r>
          </w:p>
        </w:tc>
        <w:tc>
          <w:tcPr>
            <w:tcW w:w="6030" w:type="dxa"/>
            <w:shd w:val="clear" w:color="auto" w:fill="auto"/>
          </w:tcPr>
          <w:p w14:paraId="74D06F65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No incubation step. Organisms are applied directly to the cup in a 1:1 mix of </w:t>
            </w:r>
            <w:proofErr w:type="spellStart"/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nAMF</w:t>
            </w:r>
            <w:proofErr w:type="spellEnd"/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and allowed to dry at ambient temperatures for 1 hr </w:t>
            </w:r>
          </w:p>
        </w:tc>
      </w:tr>
      <w:tr w:rsidR="00B9263A" w:rsidRPr="00A8637A" w14:paraId="7C014E18" w14:textId="77777777" w:rsidTr="003D0B15">
        <w:tc>
          <w:tcPr>
            <w:tcW w:w="3960" w:type="dxa"/>
            <w:shd w:val="clear" w:color="auto" w:fill="auto"/>
          </w:tcPr>
          <w:p w14:paraId="08984BC6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Media and Volume for organism retrieval</w:t>
            </w:r>
          </w:p>
        </w:tc>
        <w:tc>
          <w:tcPr>
            <w:tcW w:w="4405" w:type="dxa"/>
            <w:shd w:val="clear" w:color="auto" w:fill="auto"/>
          </w:tcPr>
          <w:p w14:paraId="559FA84C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10 mL sterile NaCl-Tween</w:t>
            </w:r>
          </w:p>
        </w:tc>
        <w:tc>
          <w:tcPr>
            <w:tcW w:w="6030" w:type="dxa"/>
            <w:shd w:val="clear" w:color="auto" w:fill="auto"/>
          </w:tcPr>
          <w:p w14:paraId="69083C61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200ml 1x PBS</w:t>
            </w:r>
          </w:p>
        </w:tc>
      </w:tr>
      <w:tr w:rsidR="00B9263A" w:rsidRPr="00A8637A" w14:paraId="5BD914F0" w14:textId="77777777" w:rsidTr="003D0B15">
        <w:tc>
          <w:tcPr>
            <w:tcW w:w="3960" w:type="dxa"/>
            <w:shd w:val="clear" w:color="auto" w:fill="auto"/>
          </w:tcPr>
          <w:p w14:paraId="591DEE65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Organism recovery method</w:t>
            </w:r>
          </w:p>
        </w:tc>
        <w:tc>
          <w:tcPr>
            <w:tcW w:w="4405" w:type="dxa"/>
            <w:shd w:val="clear" w:color="auto" w:fill="auto"/>
          </w:tcPr>
          <w:p w14:paraId="6C4F864F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stomaching</w:t>
            </w:r>
          </w:p>
        </w:tc>
        <w:tc>
          <w:tcPr>
            <w:tcW w:w="6030" w:type="dxa"/>
            <w:shd w:val="clear" w:color="auto" w:fill="auto"/>
          </w:tcPr>
          <w:p w14:paraId="41E07AF0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5 min sonication</w:t>
            </w:r>
          </w:p>
        </w:tc>
      </w:tr>
      <w:tr w:rsidR="00B9263A" w:rsidRPr="00A8637A" w14:paraId="27F38F0B" w14:textId="77777777" w:rsidTr="003D0B15">
        <w:tc>
          <w:tcPr>
            <w:tcW w:w="3960" w:type="dxa"/>
            <w:shd w:val="clear" w:color="auto" w:fill="auto"/>
          </w:tcPr>
          <w:p w14:paraId="32052D87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Agar plates</w:t>
            </w:r>
          </w:p>
        </w:tc>
        <w:tc>
          <w:tcPr>
            <w:tcW w:w="4405" w:type="dxa"/>
            <w:shd w:val="clear" w:color="auto" w:fill="auto"/>
          </w:tcPr>
          <w:p w14:paraId="0BB074EE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6030" w:type="dxa"/>
            <w:shd w:val="clear" w:color="auto" w:fill="auto"/>
          </w:tcPr>
          <w:p w14:paraId="0B827C9F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MLAT</w:t>
            </w:r>
          </w:p>
        </w:tc>
      </w:tr>
      <w:tr w:rsidR="00B9263A" w:rsidRPr="00A8637A" w14:paraId="095DF1D7" w14:textId="77777777" w:rsidTr="003D0B15">
        <w:tc>
          <w:tcPr>
            <w:tcW w:w="3960" w:type="dxa"/>
            <w:shd w:val="clear" w:color="auto" w:fill="auto"/>
          </w:tcPr>
          <w:p w14:paraId="45C36413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Incubation parameters of agar plates after test</w:t>
            </w:r>
          </w:p>
        </w:tc>
        <w:tc>
          <w:tcPr>
            <w:tcW w:w="4405" w:type="dxa"/>
            <w:shd w:val="clear" w:color="auto" w:fill="auto"/>
          </w:tcPr>
          <w:p w14:paraId="73E306E3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12hrs @37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030" w:type="dxa"/>
            <w:shd w:val="clear" w:color="auto" w:fill="auto"/>
          </w:tcPr>
          <w:p w14:paraId="678C386F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48hrs @35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9263A" w:rsidRPr="00A8637A" w14:paraId="4DC45DC2" w14:textId="77777777" w:rsidTr="003D0B15"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74136DB7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</w:tcPr>
          <w:p w14:paraId="2864F08E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Positive Control: 2.075x10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CFU/cup</w:t>
            </w:r>
          </w:p>
          <w:p w14:paraId="436D40CA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w/soap 30s: 7.9x10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CFU/cup</w:t>
            </w:r>
          </w:p>
          <w:p w14:paraId="515B70FB" w14:textId="77777777" w:rsidR="00B9263A" w:rsidRPr="00A8637A" w:rsidRDefault="00B9263A" w:rsidP="003D0B15">
            <w:pPr>
              <w:pStyle w:val="BODY"/>
              <w:widowControl w:val="0"/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&gt;4Log  99.996%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</w:tcPr>
          <w:p w14:paraId="3C0A20BB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Positive Control (</w:t>
            </w:r>
            <w:r w:rsidRPr="00A8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aureus, n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an</w:t>
            </w:r>
            <w:r w:rsidRPr="00A8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g)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: 4x10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CFU/cup (average)</w:t>
            </w:r>
          </w:p>
          <w:p w14:paraId="6B966DB6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w/soap 30s: 1.7 x10</w:t>
            </w:r>
            <w:r w:rsidRPr="00A86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>CFU/cup</w:t>
            </w:r>
          </w:p>
          <w:p w14:paraId="04FBDFC6" w14:textId="77777777" w:rsidR="00B9263A" w:rsidRPr="00A8637A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37A">
              <w:rPr>
                <w:rFonts w:ascii="Times New Roman" w:hAnsi="Times New Roman" w:cs="Times New Roman"/>
                <w:sz w:val="20"/>
                <w:szCs w:val="20"/>
              </w:rPr>
              <w:t xml:space="preserve"> &gt;3Log  99.9%</w:t>
            </w:r>
          </w:p>
        </w:tc>
      </w:tr>
      <w:tr w:rsidR="00B9263A" w:rsidRPr="006545E5" w14:paraId="2036F350" w14:textId="77777777" w:rsidTr="003D0B15">
        <w:tc>
          <w:tcPr>
            <w:tcW w:w="1439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14DC97A" w14:textId="77777777" w:rsidR="00B9263A" w:rsidRPr="006545E5" w:rsidRDefault="00B9263A" w:rsidP="003D0B15">
            <w:pPr>
              <w:pStyle w:val="BODY"/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6545E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gend Table S-2:</w:t>
            </w:r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MF</w:t>
            </w:r>
            <w:proofErr w:type="spellEnd"/>
            <w:r w:rsidRPr="006545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New Artificial Menstrual Fluid; MRSA = Methicillin-Resistant Staphylococcus aureus; TSA: Tryptic Soy Agar; TSB: Tryptic Soy Broth; MLAT: Modified Letheen Agar with Tween</w:t>
            </w:r>
          </w:p>
        </w:tc>
      </w:tr>
    </w:tbl>
    <w:p w14:paraId="4233F771" w14:textId="77777777" w:rsidR="00B9263A" w:rsidRPr="0035411D" w:rsidRDefault="00B9263A" w:rsidP="00B9263A">
      <w:pPr>
        <w:tabs>
          <w:tab w:val="left" w:pos="6480"/>
          <w:tab w:val="left" w:pos="12240"/>
        </w:tabs>
        <w:overflowPunct w:val="0"/>
        <w:autoSpaceDE w:val="0"/>
        <w:autoSpaceDN w:val="0"/>
        <w:adjustRightInd w:val="0"/>
        <w:spacing w:before="120"/>
        <w:textAlignment w:val="baseline"/>
        <w:rPr>
          <w:color w:val="000000"/>
        </w:rPr>
      </w:pPr>
    </w:p>
    <w:p w14:paraId="5EA88CCE" w14:textId="77777777" w:rsidR="00B9263A" w:rsidRDefault="00B9263A" w:rsidP="00B9263A">
      <w:pPr>
        <w:sectPr w:rsidR="00B9263A" w:rsidSect="007C3B0D">
          <w:pgSz w:w="15840" w:h="12240" w:orient="landscape"/>
          <w:pgMar w:top="1080" w:right="1440" w:bottom="720" w:left="1080" w:header="720" w:footer="720" w:gutter="0"/>
          <w:cols w:space="720"/>
          <w:docGrid w:linePitch="360"/>
        </w:sectPr>
      </w:pPr>
    </w:p>
    <w:p w14:paraId="032EAF94" w14:textId="77777777" w:rsidR="00B9263A" w:rsidRPr="009F4D67" w:rsidRDefault="00B9263A" w:rsidP="00B9263A">
      <w:pPr>
        <w:rPr>
          <w:b/>
          <w:bCs/>
        </w:rPr>
      </w:pPr>
      <w:r w:rsidRPr="009F4D67">
        <w:rPr>
          <w:b/>
          <w:bCs/>
        </w:rPr>
        <w:lastRenderedPageBreak/>
        <w:t xml:space="preserve">References for Supplement: </w:t>
      </w:r>
    </w:p>
    <w:p w14:paraId="31127418" w14:textId="77777777" w:rsidR="00B9263A" w:rsidRPr="00D94CF7" w:rsidRDefault="00B9263A" w:rsidP="00B9263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D94CF7">
        <w:rPr>
          <w:rFonts w:ascii="Times New Roman" w:hAnsi="Times New Roman" w:cs="Times New Roman"/>
        </w:rPr>
        <w:t xml:space="preserve">Reiser RF, </w:t>
      </w:r>
      <w:proofErr w:type="spellStart"/>
      <w:r w:rsidRPr="00D94CF7">
        <w:rPr>
          <w:rFonts w:ascii="Times New Roman" w:hAnsi="Times New Roman" w:cs="Times New Roman"/>
        </w:rPr>
        <w:t>Hinzman</w:t>
      </w:r>
      <w:proofErr w:type="spellEnd"/>
      <w:r w:rsidRPr="00D94CF7">
        <w:rPr>
          <w:rFonts w:ascii="Times New Roman" w:hAnsi="Times New Roman" w:cs="Times New Roman"/>
        </w:rPr>
        <w:t xml:space="preserve"> SJ, </w:t>
      </w:r>
      <w:proofErr w:type="spellStart"/>
      <w:r w:rsidRPr="00D94CF7">
        <w:rPr>
          <w:rFonts w:ascii="Times New Roman" w:hAnsi="Times New Roman" w:cs="Times New Roman"/>
        </w:rPr>
        <w:t>Bergdoll</w:t>
      </w:r>
      <w:proofErr w:type="spellEnd"/>
      <w:r w:rsidRPr="00D94CF7">
        <w:rPr>
          <w:rFonts w:ascii="Times New Roman" w:hAnsi="Times New Roman" w:cs="Times New Roman"/>
        </w:rPr>
        <w:t xml:space="preserve"> MS. Production of Toxic Shock syndrome Toxin 1 by </w:t>
      </w:r>
      <w:r w:rsidRPr="00D94CF7">
        <w:rPr>
          <w:rFonts w:ascii="Times New Roman" w:hAnsi="Times New Roman" w:cs="Times New Roman"/>
          <w:i/>
          <w:iCs/>
        </w:rPr>
        <w:t xml:space="preserve">Staphylococcus aureus </w:t>
      </w:r>
      <w:r w:rsidRPr="00D94CF7">
        <w:rPr>
          <w:rFonts w:ascii="Times New Roman" w:hAnsi="Times New Roman" w:cs="Times New Roman"/>
        </w:rPr>
        <w:t>Restricted to Endogenous Air in Tampons. J. Clin Micro. 25(8): 1450-1452. 1987.</w:t>
      </w:r>
      <w:r w:rsidRPr="00D94CF7">
        <w:rPr>
          <w:rFonts w:ascii="Times New Roman" w:hAnsi="Times New Roman" w:cs="Times New Roman"/>
          <w:color w:val="212121"/>
          <w:shd w:val="clear" w:color="auto" w:fill="FFFFFF"/>
        </w:rPr>
        <w:t xml:space="preserve"> doi: </w:t>
      </w:r>
      <w:hyperlink r:id="rId13" w:tgtFrame="_blank" w:history="1">
        <w:r w:rsidRPr="00D94CF7">
          <w:rPr>
            <w:rStyle w:val="Hyperlink"/>
            <w:rFonts w:ascii="Times New Roman" w:hAnsi="Times New Roman" w:cs="Times New Roman"/>
            <w:color w:val="376FAA"/>
            <w:shd w:val="clear" w:color="auto" w:fill="FFFFFF"/>
          </w:rPr>
          <w:t>10.1128/jcm.25.8.1450-1452.1987</w:t>
        </w:r>
      </w:hyperlink>
    </w:p>
    <w:p w14:paraId="2BFC8075" w14:textId="77777777" w:rsidR="00B9263A" w:rsidRPr="00D94CF7" w:rsidRDefault="00B9263A" w:rsidP="00B9263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D94CF7">
        <w:rPr>
          <w:rFonts w:ascii="Times New Roman" w:hAnsi="Times New Roman" w:cs="Times New Roman"/>
        </w:rPr>
        <w:t xml:space="preserve">Nonfoux L, Chiaruzzi M, Badiou C, Baude J, Tristan A, Thioulouse J, Muller D, Prigent-Combaret C, Lina G. Impact of Currently Marketed Tampons and Menstrual Cups on </w:t>
      </w:r>
      <w:r w:rsidRPr="00D94CF7">
        <w:rPr>
          <w:rFonts w:ascii="Times New Roman" w:hAnsi="Times New Roman" w:cs="Times New Roman"/>
          <w:i/>
          <w:iCs/>
        </w:rPr>
        <w:t xml:space="preserve">Staphylococcus aureus </w:t>
      </w:r>
      <w:r w:rsidRPr="00D94CF7">
        <w:rPr>
          <w:rFonts w:ascii="Times New Roman" w:hAnsi="Times New Roman" w:cs="Times New Roman"/>
        </w:rPr>
        <w:t xml:space="preserve">Growth and Toxic Shock Syndrome Toxin Product </w:t>
      </w:r>
      <w:r w:rsidRPr="00D94CF7">
        <w:rPr>
          <w:rFonts w:ascii="Times New Roman" w:hAnsi="Times New Roman" w:cs="Times New Roman"/>
          <w:i/>
          <w:iCs/>
        </w:rPr>
        <w:t xml:space="preserve">In Vitro. </w:t>
      </w:r>
      <w:r w:rsidRPr="00D94CF7">
        <w:rPr>
          <w:rFonts w:ascii="Times New Roman" w:hAnsi="Times New Roman" w:cs="Times New Roman"/>
        </w:rPr>
        <w:t>Applied and Environmental Microbiology. 84(12): 1-12. 2018.</w:t>
      </w:r>
      <w:r w:rsidRPr="00D94CF7">
        <w:rPr>
          <w:rFonts w:ascii="Times New Roman" w:hAnsi="Times New Roman" w:cs="Times New Roman"/>
          <w:color w:val="0000FF"/>
        </w:rPr>
        <w:t xml:space="preserve"> </w:t>
      </w:r>
      <w:hyperlink r:id="rId14" w:history="1">
        <w:r w:rsidRPr="00D94CF7">
          <w:rPr>
            <w:rStyle w:val="Hyperlink"/>
            <w:rFonts w:ascii="Times New Roman" w:hAnsi="Times New Roman" w:cs="Times New Roman"/>
          </w:rPr>
          <w:t>https://doi.org/10.1128/AEM.00351-18</w:t>
        </w:r>
      </w:hyperlink>
      <w:r w:rsidRPr="00D94CF7">
        <w:rPr>
          <w:rFonts w:ascii="Times New Roman" w:hAnsi="Times New Roman" w:cs="Times New Roman"/>
          <w:color w:val="000000"/>
        </w:rPr>
        <w:t>.</w:t>
      </w:r>
    </w:p>
    <w:p w14:paraId="10D8DAC7" w14:textId="77777777" w:rsidR="00B9263A" w:rsidRPr="00D94CF7" w:rsidRDefault="00B9263A" w:rsidP="00B9263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D94CF7">
        <w:rPr>
          <w:rFonts w:ascii="Times New Roman" w:hAnsi="Times New Roman" w:cs="Times New Roman"/>
        </w:rPr>
        <w:t xml:space="preserve">Schlievert PM. Effect of Non-Absorbent Intravaginal Menstrual/Contraceptive Products on </w:t>
      </w:r>
      <w:r w:rsidRPr="00D94CF7">
        <w:rPr>
          <w:rFonts w:ascii="Times New Roman" w:hAnsi="Times New Roman" w:cs="Times New Roman"/>
          <w:i/>
          <w:iCs/>
        </w:rPr>
        <w:t xml:space="preserve">Staphylococcus aureus </w:t>
      </w:r>
      <w:r w:rsidRPr="00D94CF7">
        <w:rPr>
          <w:rFonts w:ascii="Times New Roman" w:hAnsi="Times New Roman" w:cs="Times New Roman"/>
        </w:rPr>
        <w:t xml:space="preserve">and Production of the Superantigen TSST-1. European Journal of Clinical Microbiology &amp; Infectious Diseases. 39:31-38 2020 </w:t>
      </w:r>
      <w:hyperlink r:id="rId15" w:history="1">
        <w:r w:rsidRPr="00D94CF7">
          <w:rPr>
            <w:rStyle w:val="Hyperlink"/>
            <w:rFonts w:ascii="Times New Roman" w:hAnsi="Times New Roman" w:cs="Times New Roman"/>
          </w:rPr>
          <w:t>https://doi.org/10.1007/s10096-019-03685-x</w:t>
        </w:r>
      </w:hyperlink>
    </w:p>
    <w:p w14:paraId="6A4DC8B3" w14:textId="77777777" w:rsidR="00B9263A" w:rsidRPr="00F42FF4" w:rsidRDefault="00B9263A" w:rsidP="00B9263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8B2E0C">
        <w:rPr>
          <w:rFonts w:ascii="Times New Roman" w:hAnsi="Times New Roman" w:cs="Times New Roman"/>
        </w:rPr>
        <w:t>Wunsch N, Green SJ, Adam S, Hampton J, Phillips-Howard PA.</w:t>
      </w:r>
      <w:r w:rsidRPr="009C1C1D">
        <w:rPr>
          <w:rFonts w:ascii="Times New Roman" w:hAnsi="Times New Roman" w:cs="Times New Roman"/>
        </w:rPr>
        <w:t xml:space="preserve"> </w:t>
      </w:r>
      <w:r w:rsidRPr="008B2E0C">
        <w:rPr>
          <w:rFonts w:ascii="Times New Roman" w:hAnsi="Times New Roman" w:cs="Times New Roman"/>
        </w:rPr>
        <w:t xml:space="preserve">Mehta SD,   </w:t>
      </w:r>
      <w:r w:rsidRPr="008B2E0C">
        <w:rPr>
          <w:rFonts w:ascii="Times New Roman" w:hAnsi="Times New Roman" w:cs="Times New Roman"/>
          <w:i/>
          <w:iCs/>
        </w:rPr>
        <w:t xml:space="preserve">In Vitro </w:t>
      </w:r>
      <w:r w:rsidRPr="008B2E0C">
        <w:rPr>
          <w:rFonts w:ascii="Times New Roman" w:hAnsi="Times New Roman" w:cs="Times New Roman"/>
        </w:rPr>
        <w:t xml:space="preserve">Study to Assess Effective Cleaning Techniques for Removing </w:t>
      </w:r>
      <w:r w:rsidRPr="008B2E0C">
        <w:rPr>
          <w:rFonts w:ascii="Times New Roman" w:hAnsi="Times New Roman" w:cs="Times New Roman"/>
          <w:i/>
          <w:iCs/>
        </w:rPr>
        <w:t xml:space="preserve">Staphylococcus aureus </w:t>
      </w:r>
      <w:r w:rsidRPr="008B2E0C">
        <w:rPr>
          <w:rFonts w:ascii="Times New Roman" w:hAnsi="Times New Roman" w:cs="Times New Roman"/>
        </w:rPr>
        <w:t>from Menstrual Cups. International Journal of Environmental Research and Public Health. 19, 1450: 1-11. 2022. doi.org/10.3390/ijerph19031450</w:t>
      </w:r>
    </w:p>
    <w:p w14:paraId="0405DE78" w14:textId="77777777" w:rsidR="00F00147" w:rsidRDefault="008E609E"/>
    <w:sectPr w:rsidR="00F00147" w:rsidSect="005B36E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F5154" w14:textId="77777777" w:rsidR="008E609E" w:rsidRDefault="008E609E" w:rsidP="00B9263A">
      <w:r>
        <w:separator/>
      </w:r>
    </w:p>
  </w:endnote>
  <w:endnote w:type="continuationSeparator" w:id="0">
    <w:p w14:paraId="7E562358" w14:textId="77777777" w:rsidR="008E609E" w:rsidRDefault="008E609E" w:rsidP="00B92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40BA7" w14:textId="77777777" w:rsidR="00B9263A" w:rsidRDefault="00B926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5DBCC" w14:textId="77777777" w:rsidR="00B9263A" w:rsidRDefault="00B926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D4CF7" w14:textId="77777777" w:rsidR="00B9263A" w:rsidRDefault="00B926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87700" w14:textId="77777777" w:rsidR="008E609E" w:rsidRDefault="008E609E" w:rsidP="00B9263A">
      <w:r>
        <w:separator/>
      </w:r>
    </w:p>
  </w:footnote>
  <w:footnote w:type="continuationSeparator" w:id="0">
    <w:p w14:paraId="3A852BA3" w14:textId="77777777" w:rsidR="008E609E" w:rsidRDefault="008E609E" w:rsidP="00B926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778F3" w14:textId="77777777" w:rsidR="00B9263A" w:rsidRDefault="00B926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83028" w14:textId="77777777" w:rsidR="00B9263A" w:rsidRDefault="00B926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3567D" w14:textId="77777777" w:rsidR="00B9263A" w:rsidRDefault="00B926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B0168"/>
    <w:multiLevelType w:val="singleLevel"/>
    <w:tmpl w:val="351CEE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" w15:restartNumberingAfterBreak="0">
    <w:nsid w:val="50E10E72"/>
    <w:multiLevelType w:val="hybridMultilevel"/>
    <w:tmpl w:val="A5B80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F65B4"/>
    <w:multiLevelType w:val="singleLevel"/>
    <w:tmpl w:val="0B46C3BA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3A"/>
    <w:rsid w:val="000D6F64"/>
    <w:rsid w:val="00336B32"/>
    <w:rsid w:val="00404FAA"/>
    <w:rsid w:val="00412531"/>
    <w:rsid w:val="004E2B64"/>
    <w:rsid w:val="005B36EE"/>
    <w:rsid w:val="005F2D78"/>
    <w:rsid w:val="00693068"/>
    <w:rsid w:val="008B51C9"/>
    <w:rsid w:val="008E609E"/>
    <w:rsid w:val="00A442C0"/>
    <w:rsid w:val="00B9263A"/>
    <w:rsid w:val="00BD4F04"/>
    <w:rsid w:val="00C71AE4"/>
    <w:rsid w:val="00C71F0C"/>
    <w:rsid w:val="00D3416D"/>
    <w:rsid w:val="00E409AD"/>
    <w:rsid w:val="00EA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075C4"/>
  <w15:chartTrackingRefBased/>
  <w15:docId w15:val="{9FE5FA5C-52DD-4761-9E48-6F65EE2A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6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263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9263A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rsid w:val="00B9263A"/>
    <w:rPr>
      <w:sz w:val="24"/>
      <w:szCs w:val="24"/>
    </w:rPr>
  </w:style>
  <w:style w:type="table" w:styleId="TableGrid">
    <w:name w:val="Table Grid"/>
    <w:basedOn w:val="TableNormal"/>
    <w:uiPriority w:val="39"/>
    <w:rsid w:val="00B9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uiPriority w:val="99"/>
    <w:rsid w:val="00B9263A"/>
    <w:pPr>
      <w:autoSpaceDE w:val="0"/>
      <w:autoSpaceDN w:val="0"/>
      <w:adjustRightInd w:val="0"/>
    </w:pPr>
    <w:rPr>
      <w:rFonts w:ascii="Arial" w:eastAsiaTheme="minorHAnsi" w:hAnsi="Arial" w:cs="Arial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263A"/>
  </w:style>
  <w:style w:type="paragraph" w:styleId="Header">
    <w:name w:val="header"/>
    <w:basedOn w:val="Normal"/>
    <w:link w:val="HeaderChar"/>
    <w:uiPriority w:val="99"/>
    <w:unhideWhenUsed/>
    <w:rsid w:val="00B926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63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26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63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128%2Fjcm.25.8.1450-1452.1987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doi.org/10.1007/s10096-019-03685-x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128/AEM.00351-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37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ller, Kara</dc:creator>
  <cp:keywords/>
  <dc:description/>
  <cp:lastModifiedBy>Tom Flint</cp:lastModifiedBy>
  <cp:revision>3</cp:revision>
  <dcterms:created xsi:type="dcterms:W3CDTF">2023-07-26T08:12:00Z</dcterms:created>
  <dcterms:modified xsi:type="dcterms:W3CDTF">2023-08-10T14:46:00Z</dcterms:modified>
</cp:coreProperties>
</file>